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2E66E" w14:textId="32AFEF9F" w:rsidR="00223406" w:rsidRPr="009B3027" w:rsidRDefault="00223406" w:rsidP="009B3027">
      <w:pPr>
        <w:pStyle w:val="Heading1"/>
        <w:shd w:val="clear" w:color="auto" w:fill="FFFFFF"/>
        <w:spacing w:before="0" w:line="48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223406">
        <w:rPr>
          <w:rFonts w:asciiTheme="minorHAnsi" w:hAnsiTheme="minorHAnsi" w:cstheme="minorHAnsi"/>
          <w:b/>
          <w:color w:val="auto"/>
          <w:sz w:val="24"/>
          <w:szCs w:val="24"/>
        </w:rPr>
        <w:t>Title:</w:t>
      </w:r>
      <w:r w:rsidRPr="00223406">
        <w:rPr>
          <w:rFonts w:asciiTheme="minorHAnsi" w:hAnsiTheme="minorHAnsi" w:cstheme="minorHAnsi"/>
          <w:color w:val="auto"/>
          <w:sz w:val="24"/>
          <w:szCs w:val="24"/>
        </w:rPr>
        <w:t xml:space="preserve">  </w:t>
      </w:r>
      <w:bookmarkStart w:id="0" w:name="_Hlk48772631"/>
      <w:r w:rsidR="00730200">
        <w:rPr>
          <w:rFonts w:asciiTheme="minorHAnsi" w:hAnsiTheme="minorHAnsi" w:cstheme="minorHAnsi"/>
          <w:color w:val="auto"/>
          <w:sz w:val="24"/>
          <w:szCs w:val="24"/>
        </w:rPr>
        <w:t>Serial</w:t>
      </w:r>
      <w:r w:rsidRPr="00223406">
        <w:rPr>
          <w:rFonts w:asciiTheme="minorHAnsi" w:hAnsiTheme="minorHAnsi" w:cstheme="minorHAnsi"/>
          <w:color w:val="auto"/>
          <w:sz w:val="24"/>
          <w:szCs w:val="24"/>
        </w:rPr>
        <w:t xml:space="preserve"> lung ultrasound</w:t>
      </w:r>
      <w:r w:rsidR="00DC3041">
        <w:rPr>
          <w:rFonts w:asciiTheme="minorHAnsi" w:hAnsiTheme="minorHAnsi" w:cstheme="minorHAnsi"/>
          <w:color w:val="auto"/>
          <w:sz w:val="24"/>
          <w:szCs w:val="24"/>
        </w:rPr>
        <w:t xml:space="preserve">s </w:t>
      </w:r>
      <w:r w:rsidRPr="00223406">
        <w:rPr>
          <w:rFonts w:asciiTheme="minorHAnsi" w:hAnsiTheme="minorHAnsi" w:cstheme="minorHAnsi"/>
          <w:color w:val="auto"/>
          <w:sz w:val="24"/>
          <w:szCs w:val="24"/>
        </w:rPr>
        <w:t>in pediatric pneumonia in Mozambique and Pakistan</w:t>
      </w:r>
      <w:bookmarkEnd w:id="0"/>
    </w:p>
    <w:p w14:paraId="5601D1AE" w14:textId="77777777" w:rsidR="004102B4" w:rsidRDefault="00223406" w:rsidP="004102B4">
      <w:pPr>
        <w:pStyle w:val="CommentText"/>
        <w:rPr>
          <w:rFonts w:asciiTheme="minorHAnsi" w:hAnsiTheme="minorHAnsi" w:cstheme="minorHAnsi"/>
          <w:sz w:val="24"/>
          <w:szCs w:val="24"/>
          <w:vertAlign w:val="superscript"/>
        </w:rPr>
      </w:pPr>
      <w:r w:rsidRPr="00946DB9">
        <w:rPr>
          <w:rFonts w:asciiTheme="minorHAnsi" w:hAnsiTheme="minorHAnsi" w:cstheme="minorHAnsi"/>
          <w:b/>
          <w:bCs/>
          <w:sz w:val="24"/>
          <w:szCs w:val="24"/>
        </w:rPr>
        <w:t xml:space="preserve">Authors: 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Amy Sarah Ginsburg,</w:t>
      </w:r>
      <w:r w:rsidR="00946DB9" w:rsidRPr="00946DB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946DB9" w:rsidRPr="00946DB9">
        <w:rPr>
          <w:rFonts w:asciiTheme="minorHAnsi" w:hAnsiTheme="minorHAnsi" w:cstheme="minorHAnsi"/>
          <w:sz w:val="24"/>
          <w:szCs w:val="24"/>
        </w:rPr>
        <w:t>* Imran Nisar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Lola Madrid,</w:t>
      </w:r>
      <w:r w:rsidR="00FE022F" w:rsidRPr="00946DB9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Jennifer L Lenahan,</w:t>
      </w:r>
      <w:r w:rsidR="00946DB9" w:rsidRPr="00946DB9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Benazir Balouch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Pio Vitorino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Jun Hwang,</w:t>
      </w:r>
      <w:r w:rsidR="00946DB9" w:rsidRPr="00946DB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Alessandro Lamorte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Neel Kanth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7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946DB9" w:rsidRPr="00946DB9">
        <w:rPr>
          <w:rFonts w:asciiTheme="minorHAnsi" w:hAnsiTheme="minorHAnsi" w:cstheme="minorHAnsi"/>
          <w:sz w:val="24"/>
          <w:szCs w:val="24"/>
        </w:rPr>
        <w:t>Rubao</w:t>
      </w:r>
      <w:proofErr w:type="spellEnd"/>
      <w:r w:rsidR="00946DB9" w:rsidRPr="00946DB9">
        <w:rPr>
          <w:rFonts w:asciiTheme="minorHAnsi" w:hAnsiTheme="minorHAnsi" w:cstheme="minorHAnsi"/>
          <w:sz w:val="24"/>
          <w:szCs w:val="24"/>
        </w:rPr>
        <w:t xml:space="preserve"> Bila,</w:t>
      </w:r>
      <w:r w:rsidR="00FE022F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="00946DB9" w:rsidRPr="00946DB9">
        <w:rPr>
          <w:rFonts w:asciiTheme="minorHAnsi" w:hAnsiTheme="minorHAnsi" w:cstheme="minorHAnsi"/>
          <w:sz w:val="24"/>
          <w:szCs w:val="24"/>
        </w:rPr>
        <w:t xml:space="preserve"> Marta </w:t>
      </w:r>
      <w:r w:rsidR="00946DB9" w:rsidRPr="00FE022F">
        <w:rPr>
          <w:rFonts w:asciiTheme="minorHAnsi" w:hAnsiTheme="minorHAnsi" w:cstheme="minorHAnsi"/>
          <w:sz w:val="24"/>
          <w:szCs w:val="24"/>
        </w:rPr>
        <w:t>Valente,</w:t>
      </w:r>
      <w:r w:rsidR="00FE022F" w:rsidRPr="00FE022F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="00946DB9" w:rsidRPr="00FE022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946DB9" w:rsidRPr="00FE022F">
        <w:rPr>
          <w:rFonts w:asciiTheme="minorHAnsi" w:hAnsiTheme="minorHAnsi" w:cstheme="minorHAnsi"/>
          <w:sz w:val="24"/>
          <w:szCs w:val="24"/>
        </w:rPr>
        <w:t>Rosauro</w:t>
      </w:r>
      <w:proofErr w:type="spellEnd"/>
      <w:r w:rsidR="00946DB9" w:rsidRPr="00FE022F">
        <w:rPr>
          <w:rFonts w:asciiTheme="minorHAnsi" w:hAnsiTheme="minorHAnsi" w:cstheme="minorHAnsi"/>
          <w:sz w:val="24"/>
          <w:szCs w:val="24"/>
        </w:rPr>
        <w:t xml:space="preserve"> Varo,</w:t>
      </w:r>
      <w:r w:rsidR="00FE022F" w:rsidRPr="00FE022F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="00946DB9" w:rsidRPr="00FE022F">
        <w:rPr>
          <w:rFonts w:asciiTheme="minorHAnsi" w:hAnsiTheme="minorHAnsi" w:cstheme="minorHAnsi"/>
          <w:sz w:val="24"/>
          <w:szCs w:val="24"/>
        </w:rPr>
        <w:t xml:space="preserve"> Susanne May,</w:t>
      </w:r>
      <w:r w:rsidR="00946DB9" w:rsidRPr="00FE022F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946DB9" w:rsidRPr="00FE022F">
        <w:rPr>
          <w:rFonts w:asciiTheme="minorHAnsi" w:hAnsiTheme="minorHAnsi" w:cstheme="minorHAnsi"/>
          <w:sz w:val="24"/>
          <w:szCs w:val="24"/>
        </w:rPr>
        <w:t xml:space="preserve"> Quique Bassat,</w:t>
      </w:r>
      <w:r w:rsidR="00FE022F" w:rsidRPr="00FE022F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="00946DB9" w:rsidRPr="00FE022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946DB9" w:rsidRPr="00FE022F">
        <w:rPr>
          <w:rFonts w:asciiTheme="minorHAnsi" w:hAnsiTheme="minorHAnsi" w:cstheme="minorHAnsi"/>
          <w:sz w:val="24"/>
          <w:szCs w:val="24"/>
        </w:rPr>
        <w:t>Fyezah</w:t>
      </w:r>
      <w:proofErr w:type="spellEnd"/>
      <w:r w:rsidR="00946DB9" w:rsidRPr="00FE022F">
        <w:rPr>
          <w:rFonts w:asciiTheme="minorHAnsi" w:hAnsiTheme="minorHAnsi" w:cstheme="minorHAnsi"/>
          <w:sz w:val="24"/>
          <w:szCs w:val="24"/>
        </w:rPr>
        <w:t xml:space="preserve"> Jehan</w:t>
      </w:r>
      <w:r w:rsidR="00FE022F" w:rsidRPr="00FE022F">
        <w:rPr>
          <w:rFonts w:asciiTheme="minorHAnsi" w:hAnsiTheme="minorHAnsi" w:cstheme="minorHAnsi"/>
          <w:sz w:val="24"/>
          <w:szCs w:val="24"/>
        </w:rPr>
        <w:t>,</w:t>
      </w:r>
      <w:r w:rsidR="00FE022F" w:rsidRPr="00FE022F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="00FE022F" w:rsidRPr="00FE022F">
        <w:rPr>
          <w:rFonts w:asciiTheme="minorHAnsi" w:hAnsiTheme="minorHAnsi" w:cstheme="minorHAnsi"/>
          <w:sz w:val="24"/>
          <w:szCs w:val="24"/>
        </w:rPr>
        <w:t xml:space="preserve"> Giovanni Volpicelli</w:t>
      </w:r>
      <w:r w:rsidR="004102B4">
        <w:rPr>
          <w:rFonts w:asciiTheme="minorHAnsi" w:hAnsiTheme="minorHAnsi" w:cstheme="minorHAnsi"/>
          <w:sz w:val="24"/>
          <w:szCs w:val="24"/>
          <w:vertAlign w:val="superscript"/>
        </w:rPr>
        <w:t>8</w:t>
      </w:r>
    </w:p>
    <w:p w14:paraId="10904E91" w14:textId="77777777" w:rsidR="004102B4" w:rsidRDefault="004102B4" w:rsidP="004102B4">
      <w:pPr>
        <w:pStyle w:val="CommentText"/>
        <w:rPr>
          <w:rFonts w:asciiTheme="minorHAnsi" w:hAnsiTheme="minorHAnsi" w:cstheme="minorHAnsi"/>
          <w:sz w:val="24"/>
          <w:szCs w:val="24"/>
          <w:vertAlign w:val="superscript"/>
        </w:rPr>
      </w:pPr>
    </w:p>
    <w:p w14:paraId="1256DE3A" w14:textId="77777777" w:rsidR="004102B4" w:rsidRDefault="00FE022F" w:rsidP="004102B4">
      <w:pPr>
        <w:pStyle w:val="CommentText"/>
        <w:rPr>
          <w:rFonts w:asciiTheme="minorHAnsi" w:hAnsiTheme="minorHAnsi" w:cstheme="minorHAnsi"/>
          <w:sz w:val="24"/>
          <w:szCs w:val="24"/>
        </w:rPr>
      </w:pPr>
      <w:r w:rsidRPr="00FE022F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FE022F">
        <w:rPr>
          <w:rFonts w:asciiTheme="minorHAnsi" w:hAnsiTheme="minorHAnsi" w:cstheme="minorHAnsi"/>
          <w:sz w:val="24"/>
          <w:szCs w:val="24"/>
        </w:rPr>
        <w:t xml:space="preserve"> University of Washington, Seattle, WA, USA</w:t>
      </w:r>
      <w:r w:rsidR="004102B4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EE003C2" w14:textId="5149ABF6" w:rsidR="00FE022F" w:rsidRPr="004102B4" w:rsidRDefault="00FE022F" w:rsidP="004102B4">
      <w:pPr>
        <w:pStyle w:val="CommentTex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FE022F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  <w:r w:rsidRPr="00FE022F">
        <w:rPr>
          <w:rFonts w:asciiTheme="minorHAnsi" w:hAnsiTheme="minorHAnsi" w:cstheme="minorHAnsi"/>
          <w:sz w:val="24"/>
          <w:szCs w:val="24"/>
        </w:rPr>
        <w:t>Department of Pediatrics and Child Health, Aga Khan University, Karachi, Pakistan</w:t>
      </w:r>
    </w:p>
    <w:p w14:paraId="1FC6BAA7" w14:textId="058E4D25" w:rsidR="00FE022F" w:rsidRPr="00FE022F" w:rsidRDefault="00FE022F" w:rsidP="00FE022F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3</w:t>
      </w:r>
      <w:r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proofErr w:type="spellStart"/>
      <w:r w:rsidRPr="00FE022F">
        <w:rPr>
          <w:rFonts w:asciiTheme="minorHAnsi" w:hAnsiTheme="minorHAnsi" w:cstheme="minorHAnsi"/>
          <w:color w:val="auto"/>
          <w:sz w:val="24"/>
          <w:szCs w:val="24"/>
        </w:rPr>
        <w:t>ISGlobal</w:t>
      </w:r>
      <w:proofErr w:type="spellEnd"/>
      <w:r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, Hospital </w:t>
      </w:r>
      <w:proofErr w:type="spellStart"/>
      <w:r w:rsidRPr="00FE022F">
        <w:rPr>
          <w:rFonts w:asciiTheme="minorHAnsi" w:hAnsiTheme="minorHAnsi" w:cstheme="minorHAnsi"/>
          <w:color w:val="auto"/>
          <w:sz w:val="24"/>
          <w:szCs w:val="24"/>
        </w:rPr>
        <w:t>Clínic</w:t>
      </w:r>
      <w:proofErr w:type="spellEnd"/>
      <w:r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- </w:t>
      </w:r>
      <w:proofErr w:type="spellStart"/>
      <w:r w:rsidRPr="00FE022F">
        <w:rPr>
          <w:rFonts w:asciiTheme="minorHAnsi" w:hAnsiTheme="minorHAnsi" w:cstheme="minorHAnsi"/>
          <w:color w:val="auto"/>
          <w:sz w:val="24"/>
          <w:szCs w:val="24"/>
        </w:rPr>
        <w:t>Universitat</w:t>
      </w:r>
      <w:proofErr w:type="spellEnd"/>
      <w:r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de Barcelona, Barcelona, Spain</w:t>
      </w:r>
    </w:p>
    <w:p w14:paraId="20DA18D7" w14:textId="07442544" w:rsidR="00FE022F" w:rsidRPr="00FE022F" w:rsidRDefault="00FE022F" w:rsidP="00FE022F">
      <w:pPr>
        <w:pStyle w:val="BodyText"/>
        <w:ind w:left="0" w:right="1810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4</w:t>
      </w:r>
      <w:r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>Save the Children Federation, Inc., Seattle, WA, USA</w:t>
      </w:r>
    </w:p>
    <w:p w14:paraId="5E3F864C" w14:textId="44A545F1" w:rsidR="00FE022F" w:rsidRPr="00FE022F" w:rsidRDefault="004102B4" w:rsidP="00FE022F">
      <w:pPr>
        <w:pStyle w:val="BodyText"/>
        <w:ind w:left="0" w:right="1391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5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Centro de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Investigação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em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Saúde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de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Manhiça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(CISM), Maputo, Mozambique </w:t>
      </w:r>
    </w:p>
    <w:p w14:paraId="460FF6D6" w14:textId="2696FDBF" w:rsidR="00FE022F" w:rsidRPr="00FE022F" w:rsidRDefault="004102B4" w:rsidP="00FE022F">
      <w:pPr>
        <w:pStyle w:val="BodyText"/>
        <w:ind w:left="0" w:right="1669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6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Department of Emergency Medicine,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Parini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Hospital,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Aosta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, Italy</w:t>
      </w:r>
    </w:p>
    <w:p w14:paraId="45DFE487" w14:textId="77777777" w:rsidR="004102B4" w:rsidRDefault="00FE022F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7 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>Sindh Government Children’s Hospital–Poverty Eradication Initiative, Karachi, Pakistan</w:t>
      </w:r>
    </w:p>
    <w:p w14:paraId="73CD5854" w14:textId="23257698" w:rsidR="004102B4" w:rsidRDefault="00E32465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8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Department of Emergency Medicine, San Luigi Gonzaga University</w:t>
      </w:r>
      <w:r w:rsidR="004102B4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Hospital, </w:t>
      </w:r>
      <w:proofErr w:type="spellStart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Orbassano</w:t>
      </w:r>
      <w:proofErr w:type="spellEnd"/>
      <w:r w:rsidR="00FE022F" w:rsidRPr="00FE022F">
        <w:rPr>
          <w:rFonts w:asciiTheme="minorHAnsi" w:hAnsiTheme="minorHAnsi" w:cstheme="minorHAnsi"/>
          <w:color w:val="auto"/>
          <w:sz w:val="24"/>
          <w:szCs w:val="24"/>
        </w:rPr>
        <w:t>, Italy</w:t>
      </w:r>
    </w:p>
    <w:p w14:paraId="6CD32735" w14:textId="77777777" w:rsidR="004102B4" w:rsidRDefault="004102B4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</w:p>
    <w:p w14:paraId="5443A058" w14:textId="77777777" w:rsidR="004102B4" w:rsidRDefault="00FE022F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FE022F">
        <w:rPr>
          <w:rFonts w:asciiTheme="minorHAnsi" w:hAnsiTheme="minorHAnsi" w:cstheme="minorHAnsi"/>
          <w:color w:val="auto"/>
          <w:sz w:val="24"/>
          <w:szCs w:val="24"/>
        </w:rPr>
        <w:t>*</w:t>
      </w:r>
      <w:r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Pr="00FE022F">
        <w:rPr>
          <w:rFonts w:asciiTheme="minorHAnsi" w:hAnsiTheme="minorHAnsi" w:cstheme="minorHAnsi"/>
          <w:b/>
          <w:color w:val="auto"/>
          <w:sz w:val="24"/>
          <w:szCs w:val="24"/>
        </w:rPr>
        <w:t>Corresponding Author</w:t>
      </w:r>
      <w:r w:rsidRPr="00FE022F">
        <w:rPr>
          <w:rFonts w:asciiTheme="minorHAnsi" w:hAnsiTheme="minorHAnsi" w:cstheme="minorHAnsi"/>
          <w:bCs/>
          <w:color w:val="auto"/>
          <w:sz w:val="24"/>
          <w:szCs w:val="24"/>
        </w:rPr>
        <w:t>:</w:t>
      </w:r>
      <w:r w:rsidRPr="00FE022F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>Amy Sarah Ginsburg, University of Washington Clinical Trial Center Building 29, Suite 250, 6200 NE 74</w:t>
      </w:r>
      <w:r w:rsidRPr="00FE022F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th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 xml:space="preserve"> Street, Seattle, WA, 98115, USA; Phone: 206.543.1044; Email: </w:t>
      </w:r>
      <w:hyperlink r:id="rId8" w:history="1">
        <w:r w:rsidRPr="00FE022F">
          <w:rPr>
            <w:rStyle w:val="Hyperlink"/>
            <w:rFonts w:asciiTheme="minorHAnsi" w:hAnsiTheme="minorHAnsi" w:cstheme="minorHAnsi"/>
            <w:color w:val="auto"/>
            <w:sz w:val="24"/>
            <w:szCs w:val="24"/>
          </w:rPr>
          <w:t>messageforamy@gmail.com</w:t>
        </w:r>
      </w:hyperlink>
    </w:p>
    <w:p w14:paraId="4A321936" w14:textId="77777777" w:rsidR="004102B4" w:rsidRDefault="004102B4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</w:p>
    <w:p w14:paraId="6F52480B" w14:textId="416B3DE4" w:rsidR="00FE022F" w:rsidRPr="004102B4" w:rsidRDefault="00FE022F" w:rsidP="004102B4">
      <w:pPr>
        <w:pStyle w:val="BodyText"/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FE022F">
        <w:rPr>
          <w:rFonts w:asciiTheme="minorHAnsi" w:hAnsiTheme="minorHAnsi" w:cstheme="minorHAnsi"/>
          <w:b/>
          <w:color w:val="auto"/>
          <w:sz w:val="24"/>
          <w:szCs w:val="24"/>
        </w:rPr>
        <w:t>Financial Support</w:t>
      </w:r>
      <w:r w:rsidRPr="00FE022F">
        <w:rPr>
          <w:rFonts w:asciiTheme="minorHAnsi" w:hAnsiTheme="minorHAnsi" w:cstheme="minorHAnsi"/>
          <w:bCs/>
          <w:color w:val="auto"/>
          <w:sz w:val="24"/>
          <w:szCs w:val="24"/>
        </w:rPr>
        <w:t xml:space="preserve">: 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>This work was supported by grants from the Bill and Melinda Gates</w:t>
      </w:r>
      <w:r w:rsidRPr="00FE022F">
        <w:rPr>
          <w:rFonts w:asciiTheme="minorHAnsi" w:hAnsiTheme="minorHAnsi" w:cstheme="minorHAnsi"/>
          <w:color w:val="auto"/>
          <w:spacing w:val="-23"/>
          <w:sz w:val="24"/>
          <w:szCs w:val="24"/>
        </w:rPr>
        <w:t xml:space="preserve"> </w:t>
      </w:r>
      <w:r w:rsidRPr="00FE022F">
        <w:rPr>
          <w:rFonts w:asciiTheme="minorHAnsi" w:hAnsiTheme="minorHAnsi" w:cstheme="minorHAnsi"/>
          <w:color w:val="auto"/>
          <w:sz w:val="24"/>
          <w:szCs w:val="24"/>
        </w:rPr>
        <w:t>Foundation (OPP1105080) and Save the Children.</w:t>
      </w:r>
    </w:p>
    <w:p w14:paraId="6445BE19" w14:textId="77777777" w:rsidR="00223406" w:rsidRPr="00FE022F" w:rsidRDefault="00223406" w:rsidP="00223406">
      <w:pPr>
        <w:rPr>
          <w:rFonts w:asciiTheme="minorHAnsi" w:hAnsiTheme="minorHAnsi" w:cstheme="minorHAnsi"/>
          <w:b/>
          <w:bCs/>
        </w:rPr>
      </w:pPr>
    </w:p>
    <w:p w14:paraId="4412B08D" w14:textId="77777777" w:rsidR="00FE022F" w:rsidRPr="00FE022F" w:rsidRDefault="00FE022F" w:rsidP="00FE022F">
      <w:pPr>
        <w:spacing w:line="480" w:lineRule="auto"/>
        <w:rPr>
          <w:rFonts w:asciiTheme="minorHAnsi" w:hAnsiTheme="minorHAnsi" w:cstheme="minorHAnsi"/>
          <w:b/>
        </w:rPr>
      </w:pPr>
      <w:r w:rsidRPr="00FE022F">
        <w:rPr>
          <w:rFonts w:asciiTheme="minorHAnsi" w:hAnsiTheme="minorHAnsi" w:cstheme="minorHAnsi"/>
          <w:b/>
        </w:rPr>
        <w:t xml:space="preserve">Running Title: </w:t>
      </w:r>
      <w:r w:rsidRPr="00FE022F">
        <w:rPr>
          <w:rFonts w:asciiTheme="minorHAnsi" w:hAnsiTheme="minorHAnsi" w:cstheme="minorHAnsi"/>
        </w:rPr>
        <w:t xml:space="preserve"> Serial lung ultrasounds in pediatric pneumonia </w:t>
      </w:r>
    </w:p>
    <w:p w14:paraId="1C0BE931" w14:textId="77777777" w:rsidR="00FE022F" w:rsidRPr="00FE022F" w:rsidRDefault="00FE022F" w:rsidP="00FE022F">
      <w:pPr>
        <w:shd w:val="clear" w:color="auto" w:fill="FFFFFF"/>
        <w:spacing w:line="480" w:lineRule="auto"/>
        <w:outlineLvl w:val="3"/>
        <w:rPr>
          <w:rFonts w:asciiTheme="minorHAnsi" w:hAnsiTheme="minorHAnsi" w:cstheme="minorHAnsi"/>
        </w:rPr>
      </w:pPr>
      <w:r w:rsidRPr="00FE022F">
        <w:rPr>
          <w:rFonts w:asciiTheme="minorHAnsi" w:hAnsiTheme="minorHAnsi" w:cstheme="minorHAnsi"/>
          <w:b/>
        </w:rPr>
        <w:t>Key Words</w:t>
      </w:r>
      <w:r w:rsidRPr="00FE022F">
        <w:rPr>
          <w:rFonts w:asciiTheme="minorHAnsi" w:hAnsiTheme="minorHAnsi" w:cstheme="minorHAnsi"/>
          <w:bCs/>
        </w:rPr>
        <w:t>:</w:t>
      </w:r>
      <w:r w:rsidRPr="00FE022F">
        <w:rPr>
          <w:rFonts w:asciiTheme="minorHAnsi" w:hAnsiTheme="minorHAnsi" w:cstheme="minorHAnsi"/>
          <w:b/>
        </w:rPr>
        <w:t xml:space="preserve"> </w:t>
      </w:r>
      <w:r w:rsidRPr="00FE022F">
        <w:rPr>
          <w:rFonts w:asciiTheme="minorHAnsi" w:hAnsiTheme="minorHAnsi" w:cstheme="minorHAnsi"/>
        </w:rPr>
        <w:t>lung ultrasound; pediatric pneumonia; serial; longitudinal; low-resource settings</w:t>
      </w:r>
    </w:p>
    <w:p w14:paraId="5B2D3F0D" w14:textId="77777777" w:rsidR="00FE022F" w:rsidRDefault="00FE022F" w:rsidP="00223406">
      <w:pPr>
        <w:rPr>
          <w:rFonts w:asciiTheme="minorHAnsi" w:hAnsiTheme="minorHAnsi" w:cstheme="minorHAnsi"/>
          <w:b/>
          <w:bCs/>
        </w:rPr>
      </w:pPr>
    </w:p>
    <w:p w14:paraId="4FD2A904" w14:textId="77777777" w:rsidR="00730471" w:rsidRDefault="00730471" w:rsidP="00920973">
      <w:pPr>
        <w:spacing w:line="480" w:lineRule="auto"/>
        <w:rPr>
          <w:rFonts w:ascii="Calibri" w:hAnsi="Calibri" w:cs="Calibri"/>
        </w:rPr>
      </w:pPr>
    </w:p>
    <w:p w14:paraId="6C50C115" w14:textId="77777777" w:rsidR="00322952" w:rsidRDefault="00322952">
      <w:pPr>
        <w:rPr>
          <w:rFonts w:ascii="Calibri" w:hAnsi="Calibri" w:cs="Calibri"/>
        </w:rPr>
      </w:pPr>
    </w:p>
    <w:p w14:paraId="55416B8F" w14:textId="77777777" w:rsidR="00390E09" w:rsidRDefault="00390E09">
      <w:r>
        <w:br w:type="page"/>
      </w:r>
    </w:p>
    <w:tbl>
      <w:tblPr>
        <w:tblW w:w="9954" w:type="dxa"/>
        <w:tblLook w:val="04A0" w:firstRow="1" w:lastRow="0" w:firstColumn="1" w:lastColumn="0" w:noHBand="0" w:noVBand="1"/>
      </w:tblPr>
      <w:tblGrid>
        <w:gridCol w:w="489"/>
        <w:gridCol w:w="487"/>
        <w:gridCol w:w="489"/>
        <w:gridCol w:w="1310"/>
        <w:gridCol w:w="1263"/>
        <w:gridCol w:w="1229"/>
        <w:gridCol w:w="1299"/>
        <w:gridCol w:w="3388"/>
      </w:tblGrid>
      <w:tr w:rsidR="00F95C5E" w:rsidRPr="00CD687B" w14:paraId="35421AAD" w14:textId="77777777" w:rsidTr="00340285">
        <w:trPr>
          <w:trHeight w:val="361"/>
        </w:trPr>
        <w:tc>
          <w:tcPr>
            <w:tcW w:w="9954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A0581" w14:textId="193B7C8C" w:rsidR="00F95C5E" w:rsidRPr="00F95C5E" w:rsidRDefault="00F95C5E" w:rsidP="00CD687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5C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Appendix 1. Progression of consolidation on lung ultrasound (LUS) through Day 14*</w:t>
            </w:r>
          </w:p>
        </w:tc>
      </w:tr>
      <w:tr w:rsidR="00CD687B" w:rsidRPr="00CD687B" w14:paraId="524DDF90" w14:textId="77777777" w:rsidTr="00F95C5E">
        <w:trPr>
          <w:trHeight w:val="361"/>
        </w:trPr>
        <w:tc>
          <w:tcPr>
            <w:tcW w:w="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063F81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Enrollment vs Day 2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BF1DD7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Last observed prior to Day 6 vs Day 6</w:t>
            </w:r>
          </w:p>
        </w:tc>
        <w:tc>
          <w:tcPr>
            <w:tcW w:w="4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E8A31D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Last observed prior to Day 14 vs Day 14</w:t>
            </w:r>
          </w:p>
        </w:tc>
        <w:tc>
          <w:tcPr>
            <w:tcW w:w="25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C6597E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3F4F6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33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9786D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Interpretation</w:t>
            </w:r>
          </w:p>
        </w:tc>
      </w:tr>
      <w:tr w:rsidR="00CD687B" w:rsidRPr="00CD687B" w14:paraId="436B3ED1" w14:textId="77777777" w:rsidTr="00F95C5E">
        <w:trPr>
          <w:trHeight w:val="3338"/>
        </w:trPr>
        <w:tc>
          <w:tcPr>
            <w:tcW w:w="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867BB8" w14:textId="77777777" w:rsidR="00CD687B" w:rsidRPr="00CD687B" w:rsidRDefault="00CD687B" w:rsidP="00CD687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5049C" w14:textId="77777777" w:rsidR="00CD687B" w:rsidRPr="00CD687B" w:rsidRDefault="00CD687B" w:rsidP="00CD687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E8213" w14:textId="77777777" w:rsidR="00CD687B" w:rsidRPr="00CD687B" w:rsidRDefault="00CD687B" w:rsidP="00CD687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115F4" w14:textId="7784DC90" w:rsidR="00CD687B" w:rsidRPr="00F95C5E" w:rsidRDefault="00FF43AF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CD687B"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onsolid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enrollment</w:t>
            </w:r>
            <w:r w:rsidR="00CD687B" w:rsidRPr="00F95C5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n = 1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3FFA4" w14:textId="3F0E6F5B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No consolidation</w:t>
            </w:r>
            <w:r w:rsidR="00FF43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enrollment</w:t>
            </w: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n = 7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13CB" w14:textId="27D2D764" w:rsidR="00CD687B" w:rsidRPr="00F95C5E" w:rsidRDefault="00FF43AF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CD687B"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onsolid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enrollment</w:t>
            </w:r>
            <w:r w:rsidR="00CD687B" w:rsidRPr="00F95C5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n = 4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B04BA" w14:textId="5E9DEF4B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No consolidation</w:t>
            </w:r>
            <w:r w:rsidR="00FF43A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enrollment</w:t>
            </w: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n = 62)</w:t>
            </w:r>
          </w:p>
        </w:tc>
        <w:tc>
          <w:tcPr>
            <w:tcW w:w="33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10CF7" w14:textId="77777777" w:rsidR="00CD687B" w:rsidRPr="00F95C5E" w:rsidRDefault="00CD687B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D687B" w:rsidRPr="00CD687B" w14:paraId="29C93D00" w14:textId="77777777" w:rsidTr="00F95C5E">
        <w:trPr>
          <w:trHeight w:val="574"/>
        </w:trPr>
        <w:tc>
          <w:tcPr>
            <w:tcW w:w="14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4559EA9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B47EDA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11 (10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7359A6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7 (9.9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42F0B9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32 (78.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19C4A0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7 (11.3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98D251" w14:textId="3F53ACF2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Consolidations improved on Day 14</w:t>
            </w:r>
            <w:r w:rsidR="00F95C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or were stable on Day 14 after improvement</w:t>
            </w:r>
          </w:p>
        </w:tc>
      </w:tr>
      <w:tr w:rsidR="00CD687B" w:rsidRPr="00CD687B" w14:paraId="0E0213C0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F1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A3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D42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097A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5 (45.5%)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10C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B68B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1 (26.8%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78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EFBE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stable, stable</w:t>
            </w:r>
          </w:p>
        </w:tc>
      </w:tr>
      <w:tr w:rsidR="00CD687B" w:rsidRPr="00CD687B" w14:paraId="74D6A20E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FE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EB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BD7D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4EF0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2 (18.2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202B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3 (4.2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EB1A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2 (4.9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35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3 (4.8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E60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improved, stable</w:t>
            </w:r>
          </w:p>
        </w:tc>
      </w:tr>
      <w:tr w:rsidR="00CD687B" w:rsidRPr="00CD687B" w14:paraId="6022FAF9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04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4C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4883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AADD3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B5D8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0EBA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6 (14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73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B3B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improved, stable</w:t>
            </w:r>
          </w:p>
        </w:tc>
      </w:tr>
      <w:tr w:rsidR="00CD687B" w:rsidRPr="00CD687B" w14:paraId="36B2F73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29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366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7F5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5DA1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9.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D87B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4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D4B8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2 (4.9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8A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112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improved, improved</w:t>
            </w:r>
          </w:p>
        </w:tc>
      </w:tr>
      <w:tr w:rsidR="00CD687B" w:rsidRPr="00CD687B" w14:paraId="0A4455D7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DB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E8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9DCF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F956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2580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3 (4.2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790F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D0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2 (3.2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F88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worsened, improved</w:t>
            </w:r>
          </w:p>
        </w:tc>
      </w:tr>
      <w:tr w:rsidR="00CD687B" w:rsidRPr="00CD687B" w14:paraId="26B2B2A0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EE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21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862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1440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CCEA3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01F3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4 (9.8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00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B1C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worsened, improved</w:t>
            </w:r>
          </w:p>
        </w:tc>
      </w:tr>
      <w:tr w:rsidR="00CD687B" w:rsidRPr="00CD687B" w14:paraId="28786ECA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8B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77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1DA7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BB3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9.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9A28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CAB3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7A8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6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731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unknown on Day 6, improved on Day 14</w:t>
            </w:r>
          </w:p>
        </w:tc>
      </w:tr>
      <w:tr w:rsidR="00CD687B" w:rsidRPr="00CD687B" w14:paraId="7B06811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F0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3A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DBF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B71B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9.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58C0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1A7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D1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90D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 2, worsened on Day 6 from enrollment, improved</w:t>
            </w:r>
          </w:p>
        </w:tc>
      </w:tr>
      <w:tr w:rsidR="00CD687B" w:rsidRPr="00CD687B" w14:paraId="72957774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CC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08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496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D708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9.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3B38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B27D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A15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379D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improved, stable</w:t>
            </w:r>
          </w:p>
        </w:tc>
      </w:tr>
      <w:tr w:rsidR="00CD687B" w:rsidRPr="00CD687B" w14:paraId="22574382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9B3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E5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59F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9926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574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C15A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BC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56D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stable, improved</w:t>
            </w:r>
          </w:p>
        </w:tc>
      </w:tr>
      <w:tr w:rsidR="00CD687B" w:rsidRPr="00CD687B" w14:paraId="509776EC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E0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20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D9A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B4A0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34D9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3DD3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90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392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s 2 and 6, improved on Day 14</w:t>
            </w:r>
          </w:p>
        </w:tc>
      </w:tr>
      <w:tr w:rsidR="00CD687B" w:rsidRPr="00CD687B" w14:paraId="4B6BBA1F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413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FCA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BE7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D3B6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D3D5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6A80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06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936E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 2, improved on Day 6 from enrollment, stable</w:t>
            </w:r>
          </w:p>
        </w:tc>
      </w:tr>
      <w:tr w:rsidR="00CD687B" w:rsidRPr="00CD687B" w14:paraId="48C1CB49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034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BE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C108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3FB8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C2D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F6BB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61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0D68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 2, improved on Days 6 and 14</w:t>
            </w:r>
          </w:p>
        </w:tc>
      </w:tr>
      <w:tr w:rsidR="00CD687B" w:rsidRPr="00CD687B" w14:paraId="27278C89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0B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EF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BC0A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BC31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7B76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2A0E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07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427C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unknown on Day 6, improved on Day 14</w:t>
            </w:r>
          </w:p>
        </w:tc>
      </w:tr>
      <w:tr w:rsidR="00CD687B" w:rsidRPr="00CD687B" w14:paraId="236C4B40" w14:textId="77777777" w:rsidTr="00F95C5E">
        <w:trPr>
          <w:trHeight w:val="361"/>
        </w:trPr>
        <w:tc>
          <w:tcPr>
            <w:tcW w:w="4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2BE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F9D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A7A2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D5FC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0D3F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0E08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A80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6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F55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worsened, improved</w:t>
            </w:r>
          </w:p>
        </w:tc>
      </w:tr>
      <w:tr w:rsidR="00CD687B" w:rsidRPr="00CD687B" w14:paraId="50519AFF" w14:textId="77777777" w:rsidTr="00F95C5E">
        <w:trPr>
          <w:trHeight w:val="574"/>
        </w:trPr>
        <w:tc>
          <w:tcPr>
            <w:tcW w:w="14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C8F89A7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A0965E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B59806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63 (88.7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195EC07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CBE2F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54 (87.1%)</w:t>
            </w:r>
          </w:p>
        </w:tc>
        <w:tc>
          <w:tcPr>
            <w:tcW w:w="3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568CB7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No improvement or worsening of consolidations observed</w:t>
            </w:r>
          </w:p>
        </w:tc>
      </w:tr>
      <w:tr w:rsidR="00CD687B" w:rsidRPr="00CD687B" w14:paraId="405FD808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6A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CC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BA8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0235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886F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58 (81.7%)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E7AC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94EA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47 (75.8%)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44F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stable, stable</w:t>
            </w:r>
          </w:p>
        </w:tc>
      </w:tr>
      <w:tr w:rsidR="00CD687B" w:rsidRPr="00CD687B" w14:paraId="4E69268C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8C3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81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726E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C5FA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887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4 (5.6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38A3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F86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3 (4.8%)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B60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unknown on Day 6, stable on Day 14</w:t>
            </w:r>
          </w:p>
        </w:tc>
      </w:tr>
      <w:tr w:rsidR="00CD687B" w:rsidRPr="00CD687B" w14:paraId="03DAB8B0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A4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5F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BDF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3F0F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0292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4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73C1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A364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3 (4.8%)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DA1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 2, stable on Days 6 and 14</w:t>
            </w:r>
          </w:p>
        </w:tc>
      </w:tr>
      <w:tr w:rsidR="00CD687B" w:rsidRPr="00CD687B" w14:paraId="56B8CDEF" w14:textId="77777777" w:rsidTr="00F95C5E">
        <w:trPr>
          <w:trHeight w:val="361"/>
        </w:trPr>
        <w:tc>
          <w:tcPr>
            <w:tcW w:w="4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EAB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345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EC2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5B2B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5FDC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6B42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B3B9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6%)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61C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s 2 and 6, stable on Day 14</w:t>
            </w:r>
          </w:p>
        </w:tc>
      </w:tr>
      <w:tr w:rsidR="00CD687B" w:rsidRPr="00CD687B" w14:paraId="1AD2981C" w14:textId="77777777" w:rsidTr="00F95C5E">
        <w:trPr>
          <w:trHeight w:val="574"/>
        </w:trPr>
        <w:tc>
          <w:tcPr>
            <w:tcW w:w="14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AC11DF9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Worsen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A78C43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FBC9FAA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45EE82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8 (19.5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DBE271" w14:textId="77777777" w:rsidR="00CD687B" w:rsidRPr="00F95C5E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C5E">
              <w:rPr>
                <w:rFonts w:ascii="Calibri" w:hAnsi="Calibri" w:cs="Calibri"/>
                <w:color w:val="000000"/>
                <w:sz w:val="18"/>
                <w:szCs w:val="18"/>
              </w:rPr>
              <w:t>1 (1.6%)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8AF480" w14:textId="081E8D52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Consolidations worsened on Day 14 or were stable on Day 14 after worsening</w:t>
            </w:r>
          </w:p>
        </w:tc>
      </w:tr>
      <w:tr w:rsidR="00CD687B" w:rsidRPr="00CD687B" w14:paraId="137B7AC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3A33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9B4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6FA8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DD1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CD4C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CE30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4 (9.8%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EC84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31B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improved, worsened</w:t>
            </w:r>
          </w:p>
        </w:tc>
      </w:tr>
      <w:tr w:rsidR="00CD687B" w:rsidRPr="00CD687B" w14:paraId="61BA15B7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E4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^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46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EBF3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B212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3FCD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84B0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333D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6%)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B95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Worsened, worsened, worsened</w:t>
            </w:r>
          </w:p>
        </w:tc>
      </w:tr>
      <w:tr w:rsidR="00CD687B" w:rsidRPr="00CD687B" w14:paraId="22EF9D7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FDA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9FE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F9A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02CA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CDAC1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1.4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0F5C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1C10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8609F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Stable, stable, worsened</w:t>
            </w:r>
          </w:p>
        </w:tc>
      </w:tr>
      <w:tr w:rsidR="00CD687B" w:rsidRPr="00CD687B" w14:paraId="483CDD8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834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D7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247C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E89D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641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C6003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C24D6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061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Unknown on Day 2, improved, worsened</w:t>
            </w:r>
          </w:p>
        </w:tc>
      </w:tr>
      <w:tr w:rsidR="00CD687B" w:rsidRPr="00CD687B" w14:paraId="2056CD7D" w14:textId="77777777" w:rsidTr="00F95C5E">
        <w:trPr>
          <w:trHeight w:val="340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659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328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1B72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9BACE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05B3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8E3F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D518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15C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unknown on Day 6, worsened</w:t>
            </w:r>
          </w:p>
        </w:tc>
      </w:tr>
      <w:tr w:rsidR="00CD687B" w:rsidRPr="00CD687B" w14:paraId="6713B8DB" w14:textId="77777777" w:rsidTr="00F95C5E">
        <w:trPr>
          <w:trHeight w:val="361"/>
        </w:trPr>
        <w:tc>
          <w:tcPr>
            <w:tcW w:w="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57D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v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54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^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F89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3148B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8083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F93A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8F857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0C60" w14:textId="77777777" w:rsidR="00CD687B" w:rsidRPr="00CD687B" w:rsidRDefault="00CD687B" w:rsidP="00CD687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D687B">
              <w:rPr>
                <w:rFonts w:ascii="Calibri" w:hAnsi="Calibri" w:cs="Calibri"/>
                <w:color w:val="000000"/>
                <w:sz w:val="14"/>
                <w:szCs w:val="14"/>
              </w:rPr>
              <w:t>Improved, worsened, stable</w:t>
            </w:r>
          </w:p>
        </w:tc>
      </w:tr>
      <w:tr w:rsidR="00F95C5E" w:rsidRPr="00CD687B" w14:paraId="22959650" w14:textId="77777777" w:rsidTr="00340285">
        <w:trPr>
          <w:trHeight w:val="340"/>
        </w:trPr>
        <w:tc>
          <w:tcPr>
            <w:tcW w:w="995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02A8" w14:textId="133B3801" w:rsidR="00F95C5E" w:rsidRPr="00CD687B" w:rsidRDefault="00F95C5E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 w:rsidRPr="00CD687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Overall trajectories through Day 14 were considered uncategorizable if the Day 14 LUS was not available</w:t>
            </w:r>
          </w:p>
        </w:tc>
      </w:tr>
      <w:tr w:rsidR="00CD687B" w:rsidRPr="00CD687B" w14:paraId="21F3AD12" w14:textId="77777777" w:rsidTr="007531FB">
        <w:trPr>
          <w:trHeight w:val="340"/>
        </w:trPr>
        <w:tc>
          <w:tcPr>
            <w:tcW w:w="99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624" w14:textId="1E3A14A8" w:rsidR="00CD687B" w:rsidRPr="00CD687B" w:rsidRDefault="00CD687B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 denotes decreased number of </w:t>
            </w:r>
            <w:r w:rsidR="00F95C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US </w:t>
            </w: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consolidations, or decreased size(s) ≥ 0.5 cm from enrollment to Day 2 or ≥ 1 cm from Day 2 to Day 6 or from Day 6 to Day 14, without any increases</w:t>
            </w:r>
          </w:p>
        </w:tc>
      </w:tr>
      <w:tr w:rsidR="00CD687B" w:rsidRPr="00CD687B" w14:paraId="5BB2A42A" w14:textId="77777777" w:rsidTr="007531FB">
        <w:trPr>
          <w:trHeight w:val="340"/>
        </w:trPr>
        <w:tc>
          <w:tcPr>
            <w:tcW w:w="99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4C9" w14:textId="3D839331" w:rsidR="00CD687B" w:rsidRPr="00CD687B" w:rsidRDefault="00CD687B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denotes no changes to the number of </w:t>
            </w:r>
            <w:r w:rsidR="00F95C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US </w:t>
            </w: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consolidations and no changes to size(s) ≥ 0.5 cm from enrollment to Day 2 or ≥ 1 cm from Day 2 to Day 6 or from Day 6 to Day 14</w:t>
            </w:r>
          </w:p>
        </w:tc>
      </w:tr>
      <w:tr w:rsidR="00CD687B" w:rsidRPr="00CD687B" w14:paraId="722FA56B" w14:textId="77777777" w:rsidTr="00F95C5E">
        <w:trPr>
          <w:trHeight w:val="340"/>
        </w:trPr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498" w14:textId="19B84469" w:rsidR="00CD687B" w:rsidRPr="00CD687B" w:rsidRDefault="00CD687B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? denotes unknown changes to </w:t>
            </w:r>
            <w:r w:rsidR="00F95C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US </w:t>
            </w:r>
            <w:r w:rsidRPr="00CD687B">
              <w:rPr>
                <w:rFonts w:ascii="Calibri" w:hAnsi="Calibri" w:cs="Calibri"/>
                <w:color w:val="000000"/>
                <w:sz w:val="18"/>
                <w:szCs w:val="18"/>
              </w:rPr>
              <w:t>consolidation(s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64B" w14:textId="77777777" w:rsidR="00CD687B" w:rsidRPr="00CD687B" w:rsidRDefault="00CD687B" w:rsidP="00CD687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475" w14:textId="77777777" w:rsidR="00CD687B" w:rsidRPr="00CD687B" w:rsidRDefault="00CD687B" w:rsidP="00CD687B">
            <w:pPr>
              <w:rPr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B61" w14:textId="77777777" w:rsidR="00CD687B" w:rsidRPr="00CD687B" w:rsidRDefault="00CD687B" w:rsidP="00CD687B">
            <w:pPr>
              <w:rPr>
                <w:sz w:val="20"/>
                <w:szCs w:val="20"/>
              </w:rPr>
            </w:pPr>
          </w:p>
        </w:tc>
      </w:tr>
    </w:tbl>
    <w:p w14:paraId="66867EED" w14:textId="50879D5F" w:rsidR="006724CC" w:rsidRDefault="006724CC">
      <w:pPr>
        <w:rPr>
          <w:rFonts w:ascii="Calibri" w:hAnsi="Calibri" w:cs="Calibri"/>
        </w:rPr>
      </w:pPr>
    </w:p>
    <w:p w14:paraId="16C0C57D" w14:textId="714F54A1" w:rsidR="00900D53" w:rsidRDefault="00900D53"/>
    <w:p w14:paraId="0B6EA4C5" w14:textId="2EB3CBD8" w:rsidR="00900D53" w:rsidRDefault="00900D53"/>
    <w:p w14:paraId="59931680" w14:textId="39A69870" w:rsidR="009826A8" w:rsidRDefault="009826A8"/>
    <w:p w14:paraId="1DAC3527" w14:textId="77777777" w:rsidR="00170A49" w:rsidRDefault="00170A49">
      <w:r>
        <w:br w:type="page"/>
      </w:r>
    </w:p>
    <w:p w14:paraId="2F0FB603" w14:textId="77777777" w:rsidR="00030E16" w:rsidRDefault="00030E16" w:rsidP="00B20D12">
      <w:pPr>
        <w:rPr>
          <w:rFonts w:ascii="Calibri (Body)" w:hAnsi="Calibri (Body)" w:cs="Calibri"/>
          <w:b/>
          <w:bCs/>
          <w:color w:val="000000"/>
          <w:sz w:val="22"/>
          <w:szCs w:val="22"/>
        </w:rPr>
        <w:sectPr w:rsidR="00030E16" w:rsidSect="009D7D8B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1080"/>
        <w:gridCol w:w="1080"/>
        <w:gridCol w:w="1170"/>
        <w:gridCol w:w="1170"/>
        <w:gridCol w:w="1080"/>
      </w:tblGrid>
      <w:tr w:rsidR="00314808" w:rsidRPr="00314808" w14:paraId="4ED7F440" w14:textId="77777777" w:rsidTr="00D03457">
        <w:trPr>
          <w:trHeight w:val="340"/>
        </w:trPr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06A9" w14:textId="77777777" w:rsidR="00314808" w:rsidRPr="00E97FDA" w:rsidRDefault="00314808" w:rsidP="0031480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97FD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Appendix 2. Longitudinal characteristics of enrolled and analyzed children by country</w:t>
            </w:r>
            <w:r w:rsidRPr="00E97FD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6126" w14:textId="77777777" w:rsidR="00314808" w:rsidRPr="00314808" w:rsidRDefault="00314808" w:rsidP="0031480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4808" w:rsidRPr="00314808" w14:paraId="7EE8CEB8" w14:textId="77777777" w:rsidTr="00D03457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286C" w14:textId="77777777" w:rsidR="00314808" w:rsidRPr="00314808" w:rsidRDefault="00314808" w:rsidP="00314808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583AA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Chest-indrawing pneumonia cohort</w:t>
            </w:r>
          </w:p>
        </w:tc>
      </w:tr>
      <w:tr w:rsidR="00314808" w:rsidRPr="00314808" w14:paraId="25534320" w14:textId="77777777" w:rsidTr="00D03457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15D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CD4D4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3D8CE8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Pakistan</w:t>
            </w:r>
          </w:p>
        </w:tc>
      </w:tr>
      <w:tr w:rsidR="00862BE7" w:rsidRPr="00314808" w14:paraId="354D2A85" w14:textId="77777777" w:rsidTr="00D03457">
        <w:trPr>
          <w:trHeight w:val="32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E7DD" w14:textId="77777777" w:rsidR="00314808" w:rsidRPr="00314808" w:rsidRDefault="00314808" w:rsidP="0031480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5B677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E15F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FA29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F275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13C5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D5F48" w14:textId="77777777" w:rsidR="00314808" w:rsidRPr="00314808" w:rsidRDefault="00314808" w:rsidP="003148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Day 14</w:t>
            </w:r>
          </w:p>
        </w:tc>
      </w:tr>
      <w:tr w:rsidR="00862BE7" w:rsidRPr="00314808" w14:paraId="7BCD7AA9" w14:textId="77777777" w:rsidTr="00D03457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F03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0DEF2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(n = 9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F01C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(n = 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9484D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(n = 8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77B8D" w14:textId="3DA0B8F5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n = 1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BB84D" w14:textId="59E45702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n = 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20EA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(n = 103)</w:t>
            </w:r>
          </w:p>
        </w:tc>
      </w:tr>
      <w:tr w:rsidR="00862BE7" w:rsidRPr="00314808" w14:paraId="2BAECAE0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79471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General danger sign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66E06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8DC9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714F0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B0883" w14:textId="493B2368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74D1" w14:textId="7CCA3394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26A1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</w:tr>
      <w:tr w:rsidR="00862BE7" w:rsidRPr="00314808" w14:paraId="3C8F40A8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CBC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Convulsion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BEB1B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6C36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F21C5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475A" w14:textId="7429BD0F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117CB" w14:textId="0046D1E1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AA740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1058E953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030FD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Lethargy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5073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0CE4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E5AC0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3C02" w14:textId="4B42A41B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704C7" w14:textId="569E797F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F0E00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</w:tr>
      <w:tr w:rsidR="00862BE7" w:rsidRPr="00314808" w14:paraId="6A24C198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C807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Unable to drink or feed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9B31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FA129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6D33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8060F" w14:textId="18A7E73D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40B3" w14:textId="7C5ECA6D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7BEEF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78F27AF9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DE47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Vomits everyth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31F83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B6A2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76115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8442C3" w14:textId="5B88AB6F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020E68" w14:textId="2525BAA3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F5DE9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64136671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9FA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Stridor in calm child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E0450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85CCF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D52D6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F82EE" w14:textId="3375B59D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EBE3B" w14:textId="45C51CEE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481C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3119B822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DE1E5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Respiratory distres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EB7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6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86A1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EAA21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6D15" w14:textId="35F3A895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2A835" w14:textId="5F9738F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AA1C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</w:tr>
      <w:tr w:rsidR="00862BE7" w:rsidRPr="00314808" w14:paraId="472F9F4A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9C086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Grunt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BBC2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E1E74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30C6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F9119" w14:textId="47713798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E696F" w14:textId="5D6E9038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FC32E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3AEE15C8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EC316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Nasal flar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D75E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09B6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7FC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0EE73" w14:textId="759F918D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8A70A" w14:textId="059FCCEE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D0ED0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4180955D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79C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Head nodd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B15F3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5BD6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061C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5D60" w14:textId="5E857FEE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619B9" w14:textId="4289B383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58C9F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18EB89B8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EF64F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Severe chest indraw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399E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B6B98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B702C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B2C8A" w14:textId="37B89191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87AD5" w14:textId="3EB52D82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08E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</w:tr>
      <w:tr w:rsidR="00862BE7" w:rsidRPr="00314808" w14:paraId="11960924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1ECE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Other, n (%)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D78D7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185D4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7F8EC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4696" w14:textId="479FB928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19B98" w14:textId="558F00B5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AEB6A" w14:textId="77777777" w:rsidR="00DA0DEF" w:rsidRPr="00314808" w:rsidRDefault="00DA0DEF" w:rsidP="00DA0DE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53E8C5E5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9766E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Very fast breathing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3752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6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42B12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02C5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0001" w14:textId="27EAD6EC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084C" w14:textId="7743E47D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C0E98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0%) </w:t>
            </w:r>
          </w:p>
        </w:tc>
      </w:tr>
      <w:tr w:rsidR="00862BE7" w:rsidRPr="00314808" w14:paraId="5E379907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CB284" w14:textId="69BFD03D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Hypoxia (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 90%)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94101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F8F0A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5E02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63171" w14:textId="02A17791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3972A" w14:textId="07749560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AFB4C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496B744D" w14:textId="77777777" w:rsidTr="00D03457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9CA7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Fever (≥38°C)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476DB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06E46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34E8B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8FF8B" w14:textId="1E9330FD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03132" w14:textId="2750AC7F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BF965" w14:textId="77777777" w:rsidR="00DA0DEF" w:rsidRPr="00314808" w:rsidRDefault="00DA0DEF" w:rsidP="00DA0DE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862BE7" w:rsidRPr="00314808" w14:paraId="26638B5E" w14:textId="77777777" w:rsidTr="00D03457">
        <w:trPr>
          <w:trHeight w:val="32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99B4B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Clinically cured, n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669D" w14:textId="0FCB0B5B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31.1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4AC3" w14:textId="7B7F682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69.0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D761" w14:textId="61CB8A4D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 (87.8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9B72" w14:textId="5885A462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6.4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76451" w14:textId="1A001979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 (62.0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5396" w14:textId="10DDF095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 (83.5%)</w:t>
            </w:r>
          </w:p>
        </w:tc>
      </w:tr>
      <w:tr w:rsidR="00862BE7" w:rsidRPr="00314808" w14:paraId="56EFD28A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661F3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Clinically cured at previous visit, n (%)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88816" w14:textId="2D632B65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9818C" w14:textId="50847C0F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2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8B43" w14:textId="05983866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 (5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540B" w14:textId="3BB85894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70782" w14:textId="2A2AF019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(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D414" w14:textId="4C49A9C0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 (54.1%)</w:t>
            </w:r>
          </w:p>
        </w:tc>
      </w:tr>
      <w:tr w:rsidR="00862BE7" w:rsidRPr="00314808" w14:paraId="3C4CE048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D8B7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Not clinically cured at previous visit, n (%)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2C37D" w14:textId="41020D35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788A" w14:textId="06C177A9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 (4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0FCA" w14:textId="471833DC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2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8110" w14:textId="068A51DF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23FF" w14:textId="03738E6A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 (5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B7AB" w14:textId="032B270B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28.6%)</w:t>
            </w:r>
          </w:p>
        </w:tc>
      </w:tr>
      <w:tr w:rsidR="00862BE7" w:rsidRPr="00314808" w14:paraId="40E4E5D7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F6BB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Not clinically cured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5633" w14:textId="29857CC2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 (6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BC85" w14:textId="010FD4F5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 (3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F390" w14:textId="57696124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1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9AC77" w14:textId="00C08D61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 (9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9F9D8" w14:textId="75FC855F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(38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982F" w14:textId="7395841F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16.5%)</w:t>
            </w:r>
          </w:p>
        </w:tc>
      </w:tr>
      <w:tr w:rsidR="00862BE7" w:rsidRPr="00314808" w14:paraId="0916C5C2" w14:textId="77777777" w:rsidTr="00D03457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4DBC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Clinically cured at previous visit, n (%)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CFCF6" w14:textId="49FA9352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5722" w14:textId="2CF28695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8B79A" w14:textId="6F21DB24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5959" w14:textId="00E0EC31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9355" w14:textId="4FD1CDDF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0237" w14:textId="3ED3B516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(5.0%)</w:t>
            </w:r>
          </w:p>
        </w:tc>
      </w:tr>
      <w:tr w:rsidR="00862BE7" w:rsidRPr="00314808" w14:paraId="7403640B" w14:textId="77777777" w:rsidTr="00D03457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D6BC8" w14:textId="77777777" w:rsidR="007023CA" w:rsidRPr="00314808" w:rsidRDefault="007023CA" w:rsidP="007023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Not clinically cured at previous visit, n (%)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BC5D" w14:textId="5AD6E076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F40F" w14:textId="006DF60C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 (26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A6BC" w14:textId="1584E269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 (4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587B" w14:textId="4A5EFEBB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4CE4" w14:textId="395F194C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 (37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7102" w14:textId="105A542D" w:rsidR="007023CA" w:rsidRPr="00314808" w:rsidRDefault="007023CA" w:rsidP="007023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9.9%)</w:t>
            </w:r>
          </w:p>
        </w:tc>
      </w:tr>
      <w:tr w:rsidR="00D03457" w:rsidRPr="00314808" w14:paraId="28B0191D" w14:textId="77777777" w:rsidTr="00D03457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C47" w14:textId="6206322F" w:rsidR="00D03457" w:rsidRPr="00314808" w:rsidRDefault="00D03457" w:rsidP="00314808">
            <w:pPr>
              <w:rPr>
                <w:sz w:val="20"/>
                <w:szCs w:val="20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D419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>Specified as suspected pertussis syndrome, laryngeal cough, and lower limb boils</w:t>
            </w:r>
          </w:p>
        </w:tc>
      </w:tr>
      <w:tr w:rsidR="00D03457" w:rsidRPr="00314808" w14:paraId="4FCAF3C3" w14:textId="77777777" w:rsidTr="00D03457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E286" w14:textId="3135B1F2" w:rsidR="00D03457" w:rsidRPr="00314808" w:rsidRDefault="00D03457" w:rsidP="0031480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480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3148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uted only among children with a clinically cured status available from a previous non-enrollment visit</w:t>
            </w:r>
          </w:p>
        </w:tc>
      </w:tr>
    </w:tbl>
    <w:p w14:paraId="2084BD48" w14:textId="71E5F2CC" w:rsidR="00027885" w:rsidRDefault="00027885"/>
    <w:sectPr w:rsidR="00027885" w:rsidSect="00030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96335" w14:textId="77777777" w:rsidR="00743547" w:rsidRDefault="00743547">
      <w:r>
        <w:separator/>
      </w:r>
    </w:p>
  </w:endnote>
  <w:endnote w:type="continuationSeparator" w:id="0">
    <w:p w14:paraId="198EB9EB" w14:textId="77777777" w:rsidR="00743547" w:rsidRDefault="00743547">
      <w:r>
        <w:continuationSeparator/>
      </w:r>
    </w:p>
  </w:endnote>
  <w:endnote w:type="continuationNotice" w:id="1">
    <w:p w14:paraId="109F065E" w14:textId="77777777" w:rsidR="00743547" w:rsidRDefault="007435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92961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F3FC4F" w14:textId="77777777" w:rsidR="00055613" w:rsidRDefault="00743547">
        <w:pPr>
          <w:pStyle w:val="Footer"/>
        </w:pPr>
      </w:p>
    </w:sdtContent>
  </w:sdt>
  <w:p w14:paraId="5F2329A8" w14:textId="77777777" w:rsidR="00055613" w:rsidRDefault="00055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CF302" w14:textId="77777777" w:rsidR="00743547" w:rsidRDefault="00743547">
      <w:r>
        <w:separator/>
      </w:r>
    </w:p>
  </w:footnote>
  <w:footnote w:type="continuationSeparator" w:id="0">
    <w:p w14:paraId="5A22C810" w14:textId="77777777" w:rsidR="00743547" w:rsidRDefault="00743547">
      <w:r>
        <w:continuationSeparator/>
      </w:r>
    </w:p>
  </w:footnote>
  <w:footnote w:type="continuationNotice" w:id="1">
    <w:p w14:paraId="5F68132C" w14:textId="77777777" w:rsidR="00743547" w:rsidRDefault="007435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1415C"/>
    <w:multiLevelType w:val="hybridMultilevel"/>
    <w:tmpl w:val="35D82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41611"/>
    <w:multiLevelType w:val="multilevel"/>
    <w:tmpl w:val="9E14F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5C7765"/>
    <w:multiLevelType w:val="multilevel"/>
    <w:tmpl w:val="72246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9671A"/>
    <w:multiLevelType w:val="multilevel"/>
    <w:tmpl w:val="5396F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33329B"/>
    <w:multiLevelType w:val="hybridMultilevel"/>
    <w:tmpl w:val="406A9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44F57"/>
    <w:multiLevelType w:val="multilevel"/>
    <w:tmpl w:val="116E2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D18DC"/>
    <w:multiLevelType w:val="multilevel"/>
    <w:tmpl w:val="B4F4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96F4C"/>
    <w:multiLevelType w:val="multilevel"/>
    <w:tmpl w:val="23FAB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193F88"/>
    <w:multiLevelType w:val="hybridMultilevel"/>
    <w:tmpl w:val="F03EF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E0DCA"/>
    <w:multiLevelType w:val="hybridMultilevel"/>
    <w:tmpl w:val="32962BAA"/>
    <w:lvl w:ilvl="0" w:tplc="90A218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6D1E7C"/>
    <w:multiLevelType w:val="hybridMultilevel"/>
    <w:tmpl w:val="4114F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B1487"/>
    <w:multiLevelType w:val="multilevel"/>
    <w:tmpl w:val="6FF80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333614"/>
    <w:multiLevelType w:val="hybridMultilevel"/>
    <w:tmpl w:val="B18A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413CE"/>
    <w:multiLevelType w:val="hybridMultilevel"/>
    <w:tmpl w:val="DB7E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240E3D"/>
    <w:multiLevelType w:val="hybridMultilevel"/>
    <w:tmpl w:val="3B0A6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0"/>
  </w:num>
  <w:num w:numId="5">
    <w:abstractNumId w:val="13"/>
  </w:num>
  <w:num w:numId="6">
    <w:abstractNumId w:val="14"/>
  </w:num>
  <w:num w:numId="7">
    <w:abstractNumId w:val="4"/>
  </w:num>
  <w:num w:numId="8">
    <w:abstractNumId w:val="9"/>
  </w:num>
  <w:num w:numId="9">
    <w:abstractNumId w:val="11"/>
  </w:num>
  <w:num w:numId="10">
    <w:abstractNumId w:val="6"/>
  </w:num>
  <w:num w:numId="11">
    <w:abstractNumId w:val="5"/>
  </w:num>
  <w:num w:numId="12">
    <w:abstractNumId w:val="3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16F8A"/>
    <w:rsid w:val="000014DC"/>
    <w:rsid w:val="000035DB"/>
    <w:rsid w:val="000040E8"/>
    <w:rsid w:val="00005E91"/>
    <w:rsid w:val="00005FE5"/>
    <w:rsid w:val="00006C6D"/>
    <w:rsid w:val="0000796B"/>
    <w:rsid w:val="00007D38"/>
    <w:rsid w:val="00010057"/>
    <w:rsid w:val="00011F0C"/>
    <w:rsid w:val="00012006"/>
    <w:rsid w:val="00013937"/>
    <w:rsid w:val="0001449B"/>
    <w:rsid w:val="00014E89"/>
    <w:rsid w:val="0001603D"/>
    <w:rsid w:val="0001771C"/>
    <w:rsid w:val="000200D9"/>
    <w:rsid w:val="00023CF5"/>
    <w:rsid w:val="000240E8"/>
    <w:rsid w:val="000249E2"/>
    <w:rsid w:val="00027885"/>
    <w:rsid w:val="00030E16"/>
    <w:rsid w:val="00031000"/>
    <w:rsid w:val="000321EE"/>
    <w:rsid w:val="0003278F"/>
    <w:rsid w:val="00033E9C"/>
    <w:rsid w:val="00034389"/>
    <w:rsid w:val="000410E4"/>
    <w:rsid w:val="00042C3F"/>
    <w:rsid w:val="00044497"/>
    <w:rsid w:val="00045B69"/>
    <w:rsid w:val="00047896"/>
    <w:rsid w:val="00050244"/>
    <w:rsid w:val="00051313"/>
    <w:rsid w:val="0005216B"/>
    <w:rsid w:val="0005322E"/>
    <w:rsid w:val="00055613"/>
    <w:rsid w:val="00060145"/>
    <w:rsid w:val="00061686"/>
    <w:rsid w:val="00062221"/>
    <w:rsid w:val="000639A9"/>
    <w:rsid w:val="00066BA5"/>
    <w:rsid w:val="000706EF"/>
    <w:rsid w:val="0007314D"/>
    <w:rsid w:val="00076B26"/>
    <w:rsid w:val="000776F7"/>
    <w:rsid w:val="000802CC"/>
    <w:rsid w:val="000806D6"/>
    <w:rsid w:val="000847E9"/>
    <w:rsid w:val="00084BCB"/>
    <w:rsid w:val="00085B65"/>
    <w:rsid w:val="00090324"/>
    <w:rsid w:val="00090D91"/>
    <w:rsid w:val="0009128A"/>
    <w:rsid w:val="00094366"/>
    <w:rsid w:val="00096BA1"/>
    <w:rsid w:val="000A2D68"/>
    <w:rsid w:val="000A30F2"/>
    <w:rsid w:val="000A3166"/>
    <w:rsid w:val="000A31E9"/>
    <w:rsid w:val="000A32E5"/>
    <w:rsid w:val="000A41B4"/>
    <w:rsid w:val="000A759D"/>
    <w:rsid w:val="000B0AA7"/>
    <w:rsid w:val="000B0EDD"/>
    <w:rsid w:val="000B1133"/>
    <w:rsid w:val="000B1869"/>
    <w:rsid w:val="000B239E"/>
    <w:rsid w:val="000B2574"/>
    <w:rsid w:val="000B2D13"/>
    <w:rsid w:val="000B6152"/>
    <w:rsid w:val="000B631E"/>
    <w:rsid w:val="000C0CD2"/>
    <w:rsid w:val="000C14DE"/>
    <w:rsid w:val="000C3104"/>
    <w:rsid w:val="000C5A79"/>
    <w:rsid w:val="000C66D6"/>
    <w:rsid w:val="000C7540"/>
    <w:rsid w:val="000D0FE2"/>
    <w:rsid w:val="000D1062"/>
    <w:rsid w:val="000D428A"/>
    <w:rsid w:val="000D77E8"/>
    <w:rsid w:val="000E01CA"/>
    <w:rsid w:val="000E166B"/>
    <w:rsid w:val="000E18E8"/>
    <w:rsid w:val="000E2978"/>
    <w:rsid w:val="000E2F4F"/>
    <w:rsid w:val="000E3A03"/>
    <w:rsid w:val="000E497C"/>
    <w:rsid w:val="000E5121"/>
    <w:rsid w:val="000E75B7"/>
    <w:rsid w:val="000E7F10"/>
    <w:rsid w:val="000F1B6E"/>
    <w:rsid w:val="000F3A09"/>
    <w:rsid w:val="000F4ED0"/>
    <w:rsid w:val="000F6648"/>
    <w:rsid w:val="000F7266"/>
    <w:rsid w:val="000F7FB6"/>
    <w:rsid w:val="001002FE"/>
    <w:rsid w:val="001014F0"/>
    <w:rsid w:val="00104FC6"/>
    <w:rsid w:val="00105A46"/>
    <w:rsid w:val="00106962"/>
    <w:rsid w:val="001113CB"/>
    <w:rsid w:val="00114DD5"/>
    <w:rsid w:val="0011643A"/>
    <w:rsid w:val="001169FA"/>
    <w:rsid w:val="00117374"/>
    <w:rsid w:val="001173CF"/>
    <w:rsid w:val="00120AA7"/>
    <w:rsid w:val="00121665"/>
    <w:rsid w:val="001217EF"/>
    <w:rsid w:val="001228CF"/>
    <w:rsid w:val="00125A96"/>
    <w:rsid w:val="001332EA"/>
    <w:rsid w:val="0013568B"/>
    <w:rsid w:val="00135E46"/>
    <w:rsid w:val="00136038"/>
    <w:rsid w:val="0014106B"/>
    <w:rsid w:val="0014240A"/>
    <w:rsid w:val="001437AD"/>
    <w:rsid w:val="00145A6A"/>
    <w:rsid w:val="00150C17"/>
    <w:rsid w:val="00150F9F"/>
    <w:rsid w:val="00151429"/>
    <w:rsid w:val="0015152A"/>
    <w:rsid w:val="001537A2"/>
    <w:rsid w:val="001559C4"/>
    <w:rsid w:val="001607B2"/>
    <w:rsid w:val="0016116B"/>
    <w:rsid w:val="001643BB"/>
    <w:rsid w:val="00170227"/>
    <w:rsid w:val="00170A49"/>
    <w:rsid w:val="00171717"/>
    <w:rsid w:val="00172BC1"/>
    <w:rsid w:val="001745D3"/>
    <w:rsid w:val="00176384"/>
    <w:rsid w:val="00177385"/>
    <w:rsid w:val="00180927"/>
    <w:rsid w:val="00181955"/>
    <w:rsid w:val="0018223E"/>
    <w:rsid w:val="00190020"/>
    <w:rsid w:val="00190718"/>
    <w:rsid w:val="00191888"/>
    <w:rsid w:val="00194446"/>
    <w:rsid w:val="00195F5B"/>
    <w:rsid w:val="00196DAE"/>
    <w:rsid w:val="001A0A4C"/>
    <w:rsid w:val="001A1277"/>
    <w:rsid w:val="001A2F27"/>
    <w:rsid w:val="001A4EB4"/>
    <w:rsid w:val="001A61B4"/>
    <w:rsid w:val="001B0FE8"/>
    <w:rsid w:val="001B1E27"/>
    <w:rsid w:val="001B33D3"/>
    <w:rsid w:val="001B61AB"/>
    <w:rsid w:val="001B7535"/>
    <w:rsid w:val="001C00F5"/>
    <w:rsid w:val="001C1A89"/>
    <w:rsid w:val="001C2A04"/>
    <w:rsid w:val="001C59EE"/>
    <w:rsid w:val="001C6D3A"/>
    <w:rsid w:val="001D0D7B"/>
    <w:rsid w:val="001D1504"/>
    <w:rsid w:val="001D174F"/>
    <w:rsid w:val="001D1798"/>
    <w:rsid w:val="001D29A9"/>
    <w:rsid w:val="001D3CBE"/>
    <w:rsid w:val="001D56EE"/>
    <w:rsid w:val="001E0296"/>
    <w:rsid w:val="001E0A50"/>
    <w:rsid w:val="001E1592"/>
    <w:rsid w:val="001E1A95"/>
    <w:rsid w:val="001E27BA"/>
    <w:rsid w:val="001E32C8"/>
    <w:rsid w:val="001E3A5D"/>
    <w:rsid w:val="001E5B49"/>
    <w:rsid w:val="001F1641"/>
    <w:rsid w:val="001F2A68"/>
    <w:rsid w:val="001F3745"/>
    <w:rsid w:val="001F3FDC"/>
    <w:rsid w:val="001F65CF"/>
    <w:rsid w:val="001F6B40"/>
    <w:rsid w:val="002005F0"/>
    <w:rsid w:val="00201216"/>
    <w:rsid w:val="00201A7D"/>
    <w:rsid w:val="00201BA8"/>
    <w:rsid w:val="00201D63"/>
    <w:rsid w:val="00201DE5"/>
    <w:rsid w:val="00202923"/>
    <w:rsid w:val="0020577D"/>
    <w:rsid w:val="002061EB"/>
    <w:rsid w:val="00206E08"/>
    <w:rsid w:val="00210CD2"/>
    <w:rsid w:val="00210CE3"/>
    <w:rsid w:val="00211095"/>
    <w:rsid w:val="00211DAE"/>
    <w:rsid w:val="00213056"/>
    <w:rsid w:val="00213B98"/>
    <w:rsid w:val="00214121"/>
    <w:rsid w:val="00214561"/>
    <w:rsid w:val="00215AD6"/>
    <w:rsid w:val="00216410"/>
    <w:rsid w:val="00216A55"/>
    <w:rsid w:val="002229C3"/>
    <w:rsid w:val="00222C0F"/>
    <w:rsid w:val="00223406"/>
    <w:rsid w:val="00224B34"/>
    <w:rsid w:val="00224B38"/>
    <w:rsid w:val="00227EC8"/>
    <w:rsid w:val="00231211"/>
    <w:rsid w:val="00234C77"/>
    <w:rsid w:val="0024106A"/>
    <w:rsid w:val="00244A3C"/>
    <w:rsid w:val="00245F20"/>
    <w:rsid w:val="00251253"/>
    <w:rsid w:val="00252440"/>
    <w:rsid w:val="002528D0"/>
    <w:rsid w:val="00254AB5"/>
    <w:rsid w:val="00255B67"/>
    <w:rsid w:val="002566F5"/>
    <w:rsid w:val="00256EBC"/>
    <w:rsid w:val="00257E6A"/>
    <w:rsid w:val="002603D7"/>
    <w:rsid w:val="0026197A"/>
    <w:rsid w:val="002621B1"/>
    <w:rsid w:val="0026532E"/>
    <w:rsid w:val="0026612A"/>
    <w:rsid w:val="00267A9F"/>
    <w:rsid w:val="00271502"/>
    <w:rsid w:val="002732F6"/>
    <w:rsid w:val="00273B15"/>
    <w:rsid w:val="0027648B"/>
    <w:rsid w:val="00277E08"/>
    <w:rsid w:val="00277FA3"/>
    <w:rsid w:val="002820F2"/>
    <w:rsid w:val="0028373E"/>
    <w:rsid w:val="0028709E"/>
    <w:rsid w:val="00287526"/>
    <w:rsid w:val="0029099D"/>
    <w:rsid w:val="00292B7A"/>
    <w:rsid w:val="002939C5"/>
    <w:rsid w:val="00295101"/>
    <w:rsid w:val="00295FCD"/>
    <w:rsid w:val="0029785F"/>
    <w:rsid w:val="00297FD0"/>
    <w:rsid w:val="002A13EC"/>
    <w:rsid w:val="002A3803"/>
    <w:rsid w:val="002A4472"/>
    <w:rsid w:val="002A691B"/>
    <w:rsid w:val="002B34B7"/>
    <w:rsid w:val="002C3BC6"/>
    <w:rsid w:val="002C7FEE"/>
    <w:rsid w:val="002D0487"/>
    <w:rsid w:val="002D1333"/>
    <w:rsid w:val="002D350B"/>
    <w:rsid w:val="002D4799"/>
    <w:rsid w:val="002D5915"/>
    <w:rsid w:val="002D5E3B"/>
    <w:rsid w:val="002E16B2"/>
    <w:rsid w:val="002E2CA7"/>
    <w:rsid w:val="002E3456"/>
    <w:rsid w:val="002E4F10"/>
    <w:rsid w:val="002E6A8E"/>
    <w:rsid w:val="002E6DF2"/>
    <w:rsid w:val="002E7355"/>
    <w:rsid w:val="002E7782"/>
    <w:rsid w:val="002F02DC"/>
    <w:rsid w:val="002F05B0"/>
    <w:rsid w:val="002F0742"/>
    <w:rsid w:val="002F461E"/>
    <w:rsid w:val="002F7D8D"/>
    <w:rsid w:val="0030060C"/>
    <w:rsid w:val="00300B8F"/>
    <w:rsid w:val="00303B78"/>
    <w:rsid w:val="003069D7"/>
    <w:rsid w:val="003071EA"/>
    <w:rsid w:val="00307B2E"/>
    <w:rsid w:val="00313D9D"/>
    <w:rsid w:val="0031407D"/>
    <w:rsid w:val="00314083"/>
    <w:rsid w:val="003146F4"/>
    <w:rsid w:val="00314808"/>
    <w:rsid w:val="00314E55"/>
    <w:rsid w:val="00315555"/>
    <w:rsid w:val="00320057"/>
    <w:rsid w:val="00320CBC"/>
    <w:rsid w:val="00320DA6"/>
    <w:rsid w:val="003219B9"/>
    <w:rsid w:val="00322952"/>
    <w:rsid w:val="00323B11"/>
    <w:rsid w:val="00324909"/>
    <w:rsid w:val="003263FB"/>
    <w:rsid w:val="00327C8F"/>
    <w:rsid w:val="00331E92"/>
    <w:rsid w:val="00331F94"/>
    <w:rsid w:val="003320E5"/>
    <w:rsid w:val="0033220F"/>
    <w:rsid w:val="00332F47"/>
    <w:rsid w:val="00333FF6"/>
    <w:rsid w:val="0033477D"/>
    <w:rsid w:val="003353A4"/>
    <w:rsid w:val="003364AA"/>
    <w:rsid w:val="003368FB"/>
    <w:rsid w:val="00336D82"/>
    <w:rsid w:val="00340285"/>
    <w:rsid w:val="00340765"/>
    <w:rsid w:val="003407DF"/>
    <w:rsid w:val="00340CB0"/>
    <w:rsid w:val="00345AE3"/>
    <w:rsid w:val="00345EF1"/>
    <w:rsid w:val="00345FC9"/>
    <w:rsid w:val="00346DF6"/>
    <w:rsid w:val="00353FE3"/>
    <w:rsid w:val="0035630C"/>
    <w:rsid w:val="00361A42"/>
    <w:rsid w:val="00364F12"/>
    <w:rsid w:val="00364F69"/>
    <w:rsid w:val="00366B77"/>
    <w:rsid w:val="00367D25"/>
    <w:rsid w:val="00367FD9"/>
    <w:rsid w:val="00371AFF"/>
    <w:rsid w:val="00372140"/>
    <w:rsid w:val="00372668"/>
    <w:rsid w:val="00373926"/>
    <w:rsid w:val="00373CAF"/>
    <w:rsid w:val="00380249"/>
    <w:rsid w:val="0038268D"/>
    <w:rsid w:val="00383FF2"/>
    <w:rsid w:val="003847D5"/>
    <w:rsid w:val="003866FD"/>
    <w:rsid w:val="00386D90"/>
    <w:rsid w:val="00387CB7"/>
    <w:rsid w:val="00387E8E"/>
    <w:rsid w:val="00390E09"/>
    <w:rsid w:val="0039159E"/>
    <w:rsid w:val="00391FCC"/>
    <w:rsid w:val="003929EF"/>
    <w:rsid w:val="00393CFF"/>
    <w:rsid w:val="003945B5"/>
    <w:rsid w:val="003A0FC7"/>
    <w:rsid w:val="003A12FB"/>
    <w:rsid w:val="003A1804"/>
    <w:rsid w:val="003A3D91"/>
    <w:rsid w:val="003A612B"/>
    <w:rsid w:val="003A6BAB"/>
    <w:rsid w:val="003B18C7"/>
    <w:rsid w:val="003B3A9D"/>
    <w:rsid w:val="003B4C39"/>
    <w:rsid w:val="003B6001"/>
    <w:rsid w:val="003B678A"/>
    <w:rsid w:val="003C175D"/>
    <w:rsid w:val="003C1C45"/>
    <w:rsid w:val="003C3C12"/>
    <w:rsid w:val="003C4E40"/>
    <w:rsid w:val="003C600D"/>
    <w:rsid w:val="003C6AEE"/>
    <w:rsid w:val="003C72E2"/>
    <w:rsid w:val="003C7DDB"/>
    <w:rsid w:val="003D00EC"/>
    <w:rsid w:val="003D22D2"/>
    <w:rsid w:val="003D4515"/>
    <w:rsid w:val="003D729C"/>
    <w:rsid w:val="003E1106"/>
    <w:rsid w:val="003E1D17"/>
    <w:rsid w:val="003E3C49"/>
    <w:rsid w:val="003E6F7F"/>
    <w:rsid w:val="003E7071"/>
    <w:rsid w:val="003E7894"/>
    <w:rsid w:val="003F17C9"/>
    <w:rsid w:val="003F1D0F"/>
    <w:rsid w:val="003F1D6A"/>
    <w:rsid w:val="003F4E00"/>
    <w:rsid w:val="003F66E3"/>
    <w:rsid w:val="003F6A7D"/>
    <w:rsid w:val="00400300"/>
    <w:rsid w:val="00402570"/>
    <w:rsid w:val="00402973"/>
    <w:rsid w:val="004036C0"/>
    <w:rsid w:val="00405864"/>
    <w:rsid w:val="004102B4"/>
    <w:rsid w:val="00410A2C"/>
    <w:rsid w:val="00413C17"/>
    <w:rsid w:val="00414A76"/>
    <w:rsid w:val="004163A3"/>
    <w:rsid w:val="00420955"/>
    <w:rsid w:val="00421C1F"/>
    <w:rsid w:val="00421F96"/>
    <w:rsid w:val="004232B6"/>
    <w:rsid w:val="00425730"/>
    <w:rsid w:val="00427779"/>
    <w:rsid w:val="00430BC2"/>
    <w:rsid w:val="00432372"/>
    <w:rsid w:val="004326E9"/>
    <w:rsid w:val="004347B9"/>
    <w:rsid w:val="004357A6"/>
    <w:rsid w:val="00436AEA"/>
    <w:rsid w:val="00436DF7"/>
    <w:rsid w:val="00437310"/>
    <w:rsid w:val="00437A9E"/>
    <w:rsid w:val="004414C8"/>
    <w:rsid w:val="004424BF"/>
    <w:rsid w:val="00443951"/>
    <w:rsid w:val="00447093"/>
    <w:rsid w:val="00447C92"/>
    <w:rsid w:val="00453B40"/>
    <w:rsid w:val="004553D0"/>
    <w:rsid w:val="00460649"/>
    <w:rsid w:val="0046303F"/>
    <w:rsid w:val="00464004"/>
    <w:rsid w:val="00464A53"/>
    <w:rsid w:val="00464AD2"/>
    <w:rsid w:val="00465D9C"/>
    <w:rsid w:val="00466C2C"/>
    <w:rsid w:val="0047035D"/>
    <w:rsid w:val="004713C2"/>
    <w:rsid w:val="0047244E"/>
    <w:rsid w:val="00473B22"/>
    <w:rsid w:val="00473D20"/>
    <w:rsid w:val="00475619"/>
    <w:rsid w:val="00477843"/>
    <w:rsid w:val="00480DC7"/>
    <w:rsid w:val="0048193E"/>
    <w:rsid w:val="00482E8F"/>
    <w:rsid w:val="004837A7"/>
    <w:rsid w:val="00484881"/>
    <w:rsid w:val="004867C4"/>
    <w:rsid w:val="0049069A"/>
    <w:rsid w:val="0049220E"/>
    <w:rsid w:val="00494D05"/>
    <w:rsid w:val="004959EA"/>
    <w:rsid w:val="00495E67"/>
    <w:rsid w:val="00496EB1"/>
    <w:rsid w:val="004A2C63"/>
    <w:rsid w:val="004A5576"/>
    <w:rsid w:val="004B0A9A"/>
    <w:rsid w:val="004B1802"/>
    <w:rsid w:val="004B1EF5"/>
    <w:rsid w:val="004B29C6"/>
    <w:rsid w:val="004B38D5"/>
    <w:rsid w:val="004B5067"/>
    <w:rsid w:val="004B5884"/>
    <w:rsid w:val="004B6463"/>
    <w:rsid w:val="004B6EC4"/>
    <w:rsid w:val="004B719C"/>
    <w:rsid w:val="004B725D"/>
    <w:rsid w:val="004C2C71"/>
    <w:rsid w:val="004C2ECD"/>
    <w:rsid w:val="004C4D99"/>
    <w:rsid w:val="004C6E69"/>
    <w:rsid w:val="004D1071"/>
    <w:rsid w:val="004D4C70"/>
    <w:rsid w:val="004D6B13"/>
    <w:rsid w:val="004D6C3C"/>
    <w:rsid w:val="004D6EBE"/>
    <w:rsid w:val="004D7B9F"/>
    <w:rsid w:val="004E0491"/>
    <w:rsid w:val="004E1D74"/>
    <w:rsid w:val="004E2401"/>
    <w:rsid w:val="004E2E6F"/>
    <w:rsid w:val="004E2F25"/>
    <w:rsid w:val="004E3416"/>
    <w:rsid w:val="004E58A9"/>
    <w:rsid w:val="004E79B1"/>
    <w:rsid w:val="004F0862"/>
    <w:rsid w:val="004F14A8"/>
    <w:rsid w:val="004F1538"/>
    <w:rsid w:val="004F1CED"/>
    <w:rsid w:val="004F2DF1"/>
    <w:rsid w:val="004F53B4"/>
    <w:rsid w:val="004F571E"/>
    <w:rsid w:val="004F586F"/>
    <w:rsid w:val="00502C66"/>
    <w:rsid w:val="00502C9E"/>
    <w:rsid w:val="005058F6"/>
    <w:rsid w:val="005076D9"/>
    <w:rsid w:val="0051195E"/>
    <w:rsid w:val="00512AAB"/>
    <w:rsid w:val="005137CA"/>
    <w:rsid w:val="00513CA4"/>
    <w:rsid w:val="00515323"/>
    <w:rsid w:val="00520DDB"/>
    <w:rsid w:val="00520F7F"/>
    <w:rsid w:val="00521183"/>
    <w:rsid w:val="005256E7"/>
    <w:rsid w:val="005331EF"/>
    <w:rsid w:val="005334FF"/>
    <w:rsid w:val="00540F93"/>
    <w:rsid w:val="00541FEE"/>
    <w:rsid w:val="00544306"/>
    <w:rsid w:val="005463E5"/>
    <w:rsid w:val="0054703E"/>
    <w:rsid w:val="005473B1"/>
    <w:rsid w:val="00550969"/>
    <w:rsid w:val="00551A26"/>
    <w:rsid w:val="00551EF5"/>
    <w:rsid w:val="00553E3E"/>
    <w:rsid w:val="00556616"/>
    <w:rsid w:val="00560D89"/>
    <w:rsid w:val="00570B94"/>
    <w:rsid w:val="00570DB8"/>
    <w:rsid w:val="005721FB"/>
    <w:rsid w:val="0057271A"/>
    <w:rsid w:val="0057495A"/>
    <w:rsid w:val="00576931"/>
    <w:rsid w:val="0058333E"/>
    <w:rsid w:val="005853FD"/>
    <w:rsid w:val="005900DA"/>
    <w:rsid w:val="00594072"/>
    <w:rsid w:val="00594DE0"/>
    <w:rsid w:val="005950D1"/>
    <w:rsid w:val="00596670"/>
    <w:rsid w:val="005A3553"/>
    <w:rsid w:val="005A3C1C"/>
    <w:rsid w:val="005A4920"/>
    <w:rsid w:val="005A7C01"/>
    <w:rsid w:val="005B102E"/>
    <w:rsid w:val="005B11D5"/>
    <w:rsid w:val="005B1310"/>
    <w:rsid w:val="005B256A"/>
    <w:rsid w:val="005B36D6"/>
    <w:rsid w:val="005B482C"/>
    <w:rsid w:val="005B5329"/>
    <w:rsid w:val="005B6430"/>
    <w:rsid w:val="005B6D99"/>
    <w:rsid w:val="005C0A41"/>
    <w:rsid w:val="005C2B7F"/>
    <w:rsid w:val="005D0D8A"/>
    <w:rsid w:val="005D1554"/>
    <w:rsid w:val="005D1736"/>
    <w:rsid w:val="005D1A9C"/>
    <w:rsid w:val="005D448E"/>
    <w:rsid w:val="005D5DB0"/>
    <w:rsid w:val="005D6D6C"/>
    <w:rsid w:val="005D6DE7"/>
    <w:rsid w:val="005E0974"/>
    <w:rsid w:val="005E6736"/>
    <w:rsid w:val="005E717B"/>
    <w:rsid w:val="005E7F73"/>
    <w:rsid w:val="005F07CA"/>
    <w:rsid w:val="005F11F9"/>
    <w:rsid w:val="005F1582"/>
    <w:rsid w:val="005F37E7"/>
    <w:rsid w:val="005F6525"/>
    <w:rsid w:val="005F7C9D"/>
    <w:rsid w:val="00600CA1"/>
    <w:rsid w:val="0060102C"/>
    <w:rsid w:val="006024E6"/>
    <w:rsid w:val="00603D25"/>
    <w:rsid w:val="006076B7"/>
    <w:rsid w:val="00611588"/>
    <w:rsid w:val="00612428"/>
    <w:rsid w:val="006211C1"/>
    <w:rsid w:val="006219F7"/>
    <w:rsid w:val="0062292B"/>
    <w:rsid w:val="00622ED0"/>
    <w:rsid w:val="00624791"/>
    <w:rsid w:val="0062591C"/>
    <w:rsid w:val="0062648E"/>
    <w:rsid w:val="006301DD"/>
    <w:rsid w:val="00630516"/>
    <w:rsid w:val="00631E9B"/>
    <w:rsid w:val="006325C6"/>
    <w:rsid w:val="00632C04"/>
    <w:rsid w:val="00636FDD"/>
    <w:rsid w:val="006449B6"/>
    <w:rsid w:val="00645970"/>
    <w:rsid w:val="00652345"/>
    <w:rsid w:val="00652E75"/>
    <w:rsid w:val="006537FB"/>
    <w:rsid w:val="0065401A"/>
    <w:rsid w:val="00654195"/>
    <w:rsid w:val="00654CCD"/>
    <w:rsid w:val="00655845"/>
    <w:rsid w:val="00656AD4"/>
    <w:rsid w:val="00661172"/>
    <w:rsid w:val="00662F45"/>
    <w:rsid w:val="00664ED8"/>
    <w:rsid w:val="00664EEC"/>
    <w:rsid w:val="006653E4"/>
    <w:rsid w:val="00665F72"/>
    <w:rsid w:val="00666F70"/>
    <w:rsid w:val="00670389"/>
    <w:rsid w:val="00671B2C"/>
    <w:rsid w:val="00672188"/>
    <w:rsid w:val="006724CC"/>
    <w:rsid w:val="00673D31"/>
    <w:rsid w:val="006753B3"/>
    <w:rsid w:val="00676BFA"/>
    <w:rsid w:val="006811C0"/>
    <w:rsid w:val="006823D0"/>
    <w:rsid w:val="00683B59"/>
    <w:rsid w:val="00683DAC"/>
    <w:rsid w:val="00684831"/>
    <w:rsid w:val="00684D32"/>
    <w:rsid w:val="00684FED"/>
    <w:rsid w:val="0069180E"/>
    <w:rsid w:val="00691D0C"/>
    <w:rsid w:val="0069260F"/>
    <w:rsid w:val="00692ECB"/>
    <w:rsid w:val="00693702"/>
    <w:rsid w:val="0069515E"/>
    <w:rsid w:val="00696913"/>
    <w:rsid w:val="006972A7"/>
    <w:rsid w:val="006972B1"/>
    <w:rsid w:val="00697415"/>
    <w:rsid w:val="00697504"/>
    <w:rsid w:val="006A28D2"/>
    <w:rsid w:val="006A32FB"/>
    <w:rsid w:val="006A387E"/>
    <w:rsid w:val="006A3B91"/>
    <w:rsid w:val="006B0213"/>
    <w:rsid w:val="006B3B47"/>
    <w:rsid w:val="006B5259"/>
    <w:rsid w:val="006B582C"/>
    <w:rsid w:val="006B69E6"/>
    <w:rsid w:val="006B7C2A"/>
    <w:rsid w:val="006C0129"/>
    <w:rsid w:val="006C03D4"/>
    <w:rsid w:val="006C101B"/>
    <w:rsid w:val="006C1911"/>
    <w:rsid w:val="006C6A41"/>
    <w:rsid w:val="006D13B0"/>
    <w:rsid w:val="006D14BB"/>
    <w:rsid w:val="006D4047"/>
    <w:rsid w:val="006D62D7"/>
    <w:rsid w:val="006D6DD6"/>
    <w:rsid w:val="006D7668"/>
    <w:rsid w:val="006D7676"/>
    <w:rsid w:val="006E01BF"/>
    <w:rsid w:val="006E1A1D"/>
    <w:rsid w:val="006E3A95"/>
    <w:rsid w:val="006E5757"/>
    <w:rsid w:val="006E66CB"/>
    <w:rsid w:val="006F014D"/>
    <w:rsid w:val="006F1942"/>
    <w:rsid w:val="006F249C"/>
    <w:rsid w:val="006F2C89"/>
    <w:rsid w:val="006F33D6"/>
    <w:rsid w:val="006F77BA"/>
    <w:rsid w:val="007004F5"/>
    <w:rsid w:val="00701AED"/>
    <w:rsid w:val="007023CA"/>
    <w:rsid w:val="00710028"/>
    <w:rsid w:val="00711768"/>
    <w:rsid w:val="00712BC5"/>
    <w:rsid w:val="00713B94"/>
    <w:rsid w:val="0071473F"/>
    <w:rsid w:val="0071660A"/>
    <w:rsid w:val="00716A29"/>
    <w:rsid w:val="0072159A"/>
    <w:rsid w:val="007250E0"/>
    <w:rsid w:val="00726DE8"/>
    <w:rsid w:val="00730200"/>
    <w:rsid w:val="00730471"/>
    <w:rsid w:val="00730B16"/>
    <w:rsid w:val="007316EA"/>
    <w:rsid w:val="00731AFF"/>
    <w:rsid w:val="0073322C"/>
    <w:rsid w:val="00734DA5"/>
    <w:rsid w:val="00735B43"/>
    <w:rsid w:val="00740912"/>
    <w:rsid w:val="00741D9C"/>
    <w:rsid w:val="007423AD"/>
    <w:rsid w:val="00743547"/>
    <w:rsid w:val="007442EB"/>
    <w:rsid w:val="00747A3A"/>
    <w:rsid w:val="007515A4"/>
    <w:rsid w:val="007518BC"/>
    <w:rsid w:val="007531FB"/>
    <w:rsid w:val="00754EEA"/>
    <w:rsid w:val="007566A8"/>
    <w:rsid w:val="00757131"/>
    <w:rsid w:val="00760CF7"/>
    <w:rsid w:val="007613AF"/>
    <w:rsid w:val="00763FB5"/>
    <w:rsid w:val="007651C5"/>
    <w:rsid w:val="00765B95"/>
    <w:rsid w:val="0076757E"/>
    <w:rsid w:val="00770104"/>
    <w:rsid w:val="007701DD"/>
    <w:rsid w:val="00771582"/>
    <w:rsid w:val="007716B9"/>
    <w:rsid w:val="007752BC"/>
    <w:rsid w:val="00775F3E"/>
    <w:rsid w:val="007761A9"/>
    <w:rsid w:val="00776BD8"/>
    <w:rsid w:val="00780CF7"/>
    <w:rsid w:val="00781A25"/>
    <w:rsid w:val="00782379"/>
    <w:rsid w:val="00783926"/>
    <w:rsid w:val="00785233"/>
    <w:rsid w:val="00786474"/>
    <w:rsid w:val="00786D24"/>
    <w:rsid w:val="00786F17"/>
    <w:rsid w:val="00790D08"/>
    <w:rsid w:val="00791DF4"/>
    <w:rsid w:val="0079444C"/>
    <w:rsid w:val="007959AA"/>
    <w:rsid w:val="007A3CB4"/>
    <w:rsid w:val="007A4CCC"/>
    <w:rsid w:val="007A5D23"/>
    <w:rsid w:val="007A6AE3"/>
    <w:rsid w:val="007B3B33"/>
    <w:rsid w:val="007B46C9"/>
    <w:rsid w:val="007B5C70"/>
    <w:rsid w:val="007B6570"/>
    <w:rsid w:val="007B7982"/>
    <w:rsid w:val="007C084F"/>
    <w:rsid w:val="007C0E8D"/>
    <w:rsid w:val="007C25E8"/>
    <w:rsid w:val="007C45BC"/>
    <w:rsid w:val="007C64AF"/>
    <w:rsid w:val="007C785C"/>
    <w:rsid w:val="007D2DE0"/>
    <w:rsid w:val="007D3894"/>
    <w:rsid w:val="007D3A6D"/>
    <w:rsid w:val="007D4600"/>
    <w:rsid w:val="007D6181"/>
    <w:rsid w:val="007E210F"/>
    <w:rsid w:val="007E2957"/>
    <w:rsid w:val="007E45B6"/>
    <w:rsid w:val="007E619D"/>
    <w:rsid w:val="007E6952"/>
    <w:rsid w:val="007E75ED"/>
    <w:rsid w:val="007F0F96"/>
    <w:rsid w:val="007F1518"/>
    <w:rsid w:val="007F2064"/>
    <w:rsid w:val="007F2986"/>
    <w:rsid w:val="007F352D"/>
    <w:rsid w:val="007F4095"/>
    <w:rsid w:val="007F598A"/>
    <w:rsid w:val="007F5E15"/>
    <w:rsid w:val="007F6E3E"/>
    <w:rsid w:val="00800ACF"/>
    <w:rsid w:val="00801E19"/>
    <w:rsid w:val="008051D1"/>
    <w:rsid w:val="008057C5"/>
    <w:rsid w:val="00805939"/>
    <w:rsid w:val="00805DD8"/>
    <w:rsid w:val="00810041"/>
    <w:rsid w:val="00810F0C"/>
    <w:rsid w:val="008127B0"/>
    <w:rsid w:val="008131B6"/>
    <w:rsid w:val="00817857"/>
    <w:rsid w:val="0082110C"/>
    <w:rsid w:val="00821A64"/>
    <w:rsid w:val="00822A39"/>
    <w:rsid w:val="0082488F"/>
    <w:rsid w:val="008249FB"/>
    <w:rsid w:val="00824E96"/>
    <w:rsid w:val="00825490"/>
    <w:rsid w:val="00826A15"/>
    <w:rsid w:val="008408EC"/>
    <w:rsid w:val="0084153B"/>
    <w:rsid w:val="00845930"/>
    <w:rsid w:val="008459FF"/>
    <w:rsid w:val="00845B98"/>
    <w:rsid w:val="00845E11"/>
    <w:rsid w:val="00846E9B"/>
    <w:rsid w:val="00852CC7"/>
    <w:rsid w:val="008539C8"/>
    <w:rsid w:val="00854255"/>
    <w:rsid w:val="00862A1B"/>
    <w:rsid w:val="00862BE7"/>
    <w:rsid w:val="00864037"/>
    <w:rsid w:val="008703B4"/>
    <w:rsid w:val="00872042"/>
    <w:rsid w:val="0087409F"/>
    <w:rsid w:val="00877975"/>
    <w:rsid w:val="00881931"/>
    <w:rsid w:val="00881E7C"/>
    <w:rsid w:val="00882E9C"/>
    <w:rsid w:val="00883EE0"/>
    <w:rsid w:val="0088473F"/>
    <w:rsid w:val="0088763E"/>
    <w:rsid w:val="008905E6"/>
    <w:rsid w:val="00890774"/>
    <w:rsid w:val="008908AB"/>
    <w:rsid w:val="008927D6"/>
    <w:rsid w:val="00892A5D"/>
    <w:rsid w:val="008966DB"/>
    <w:rsid w:val="008A06DA"/>
    <w:rsid w:val="008B3246"/>
    <w:rsid w:val="008B3824"/>
    <w:rsid w:val="008B4934"/>
    <w:rsid w:val="008B7529"/>
    <w:rsid w:val="008C0F25"/>
    <w:rsid w:val="008C10A8"/>
    <w:rsid w:val="008C1FF2"/>
    <w:rsid w:val="008C356F"/>
    <w:rsid w:val="008C3A63"/>
    <w:rsid w:val="008C3E11"/>
    <w:rsid w:val="008C46FF"/>
    <w:rsid w:val="008C56D3"/>
    <w:rsid w:val="008C57EE"/>
    <w:rsid w:val="008C722D"/>
    <w:rsid w:val="008D16BD"/>
    <w:rsid w:val="008D21BE"/>
    <w:rsid w:val="008D3A47"/>
    <w:rsid w:val="008D7E0C"/>
    <w:rsid w:val="008E18CA"/>
    <w:rsid w:val="008E2095"/>
    <w:rsid w:val="008E268B"/>
    <w:rsid w:val="008E3E7F"/>
    <w:rsid w:val="008E4728"/>
    <w:rsid w:val="008F07CB"/>
    <w:rsid w:val="008F1790"/>
    <w:rsid w:val="008F1872"/>
    <w:rsid w:val="008F1D7E"/>
    <w:rsid w:val="008F3761"/>
    <w:rsid w:val="008F4F95"/>
    <w:rsid w:val="008F7468"/>
    <w:rsid w:val="008F76F9"/>
    <w:rsid w:val="008F7880"/>
    <w:rsid w:val="008F7FD9"/>
    <w:rsid w:val="00900D53"/>
    <w:rsid w:val="00904038"/>
    <w:rsid w:val="00905209"/>
    <w:rsid w:val="0090688F"/>
    <w:rsid w:val="00907ED3"/>
    <w:rsid w:val="00911286"/>
    <w:rsid w:val="0091482D"/>
    <w:rsid w:val="00915039"/>
    <w:rsid w:val="00920644"/>
    <w:rsid w:val="00920973"/>
    <w:rsid w:val="00924612"/>
    <w:rsid w:val="00924DDC"/>
    <w:rsid w:val="00924E96"/>
    <w:rsid w:val="00926E3D"/>
    <w:rsid w:val="009271B4"/>
    <w:rsid w:val="00933DBD"/>
    <w:rsid w:val="009352F8"/>
    <w:rsid w:val="00935AAE"/>
    <w:rsid w:val="00940D0C"/>
    <w:rsid w:val="0094227A"/>
    <w:rsid w:val="009458BC"/>
    <w:rsid w:val="00946DB9"/>
    <w:rsid w:val="00951C6F"/>
    <w:rsid w:val="009534DD"/>
    <w:rsid w:val="00956AF0"/>
    <w:rsid w:val="00960D22"/>
    <w:rsid w:val="0096244A"/>
    <w:rsid w:val="00962F71"/>
    <w:rsid w:val="009636B9"/>
    <w:rsid w:val="00964198"/>
    <w:rsid w:val="009644E4"/>
    <w:rsid w:val="00965D91"/>
    <w:rsid w:val="00970400"/>
    <w:rsid w:val="00971371"/>
    <w:rsid w:val="0097165F"/>
    <w:rsid w:val="00972249"/>
    <w:rsid w:val="00975D11"/>
    <w:rsid w:val="00980014"/>
    <w:rsid w:val="00980171"/>
    <w:rsid w:val="009801BB"/>
    <w:rsid w:val="0098184D"/>
    <w:rsid w:val="009826A8"/>
    <w:rsid w:val="00983060"/>
    <w:rsid w:val="00984085"/>
    <w:rsid w:val="009845F8"/>
    <w:rsid w:val="00984AFE"/>
    <w:rsid w:val="0098515D"/>
    <w:rsid w:val="009864E0"/>
    <w:rsid w:val="0099174C"/>
    <w:rsid w:val="0099227C"/>
    <w:rsid w:val="00993B2B"/>
    <w:rsid w:val="00994185"/>
    <w:rsid w:val="00994435"/>
    <w:rsid w:val="00996A21"/>
    <w:rsid w:val="00997B47"/>
    <w:rsid w:val="00997E9E"/>
    <w:rsid w:val="009A1B55"/>
    <w:rsid w:val="009A49A8"/>
    <w:rsid w:val="009A4ABA"/>
    <w:rsid w:val="009B07C4"/>
    <w:rsid w:val="009B0D72"/>
    <w:rsid w:val="009B1834"/>
    <w:rsid w:val="009B195B"/>
    <w:rsid w:val="009B20C4"/>
    <w:rsid w:val="009B2706"/>
    <w:rsid w:val="009B3027"/>
    <w:rsid w:val="009B3C14"/>
    <w:rsid w:val="009B4CF1"/>
    <w:rsid w:val="009C067A"/>
    <w:rsid w:val="009C0BE1"/>
    <w:rsid w:val="009C5C34"/>
    <w:rsid w:val="009C5D0D"/>
    <w:rsid w:val="009D078B"/>
    <w:rsid w:val="009D08F8"/>
    <w:rsid w:val="009D0D3E"/>
    <w:rsid w:val="009D0E6E"/>
    <w:rsid w:val="009D1BBD"/>
    <w:rsid w:val="009D1E8A"/>
    <w:rsid w:val="009D36CF"/>
    <w:rsid w:val="009D381D"/>
    <w:rsid w:val="009D4698"/>
    <w:rsid w:val="009D54AF"/>
    <w:rsid w:val="009D7D8B"/>
    <w:rsid w:val="009E04FA"/>
    <w:rsid w:val="009E2F92"/>
    <w:rsid w:val="009E4156"/>
    <w:rsid w:val="009E64BD"/>
    <w:rsid w:val="009E6DB2"/>
    <w:rsid w:val="009F1251"/>
    <w:rsid w:val="009F3246"/>
    <w:rsid w:val="009F566E"/>
    <w:rsid w:val="009F5A84"/>
    <w:rsid w:val="009F5D16"/>
    <w:rsid w:val="009F7054"/>
    <w:rsid w:val="00A02EC8"/>
    <w:rsid w:val="00A05BC9"/>
    <w:rsid w:val="00A06116"/>
    <w:rsid w:val="00A06766"/>
    <w:rsid w:val="00A06A01"/>
    <w:rsid w:val="00A071B6"/>
    <w:rsid w:val="00A07D3A"/>
    <w:rsid w:val="00A101DF"/>
    <w:rsid w:val="00A17E8E"/>
    <w:rsid w:val="00A213A0"/>
    <w:rsid w:val="00A25692"/>
    <w:rsid w:val="00A26974"/>
    <w:rsid w:val="00A270EA"/>
    <w:rsid w:val="00A271FD"/>
    <w:rsid w:val="00A2797B"/>
    <w:rsid w:val="00A3077A"/>
    <w:rsid w:val="00A32696"/>
    <w:rsid w:val="00A3428F"/>
    <w:rsid w:val="00A34373"/>
    <w:rsid w:val="00A34B7E"/>
    <w:rsid w:val="00A353D5"/>
    <w:rsid w:val="00A364C8"/>
    <w:rsid w:val="00A41893"/>
    <w:rsid w:val="00A43645"/>
    <w:rsid w:val="00A4391C"/>
    <w:rsid w:val="00A43FE6"/>
    <w:rsid w:val="00A52C64"/>
    <w:rsid w:val="00A52E0F"/>
    <w:rsid w:val="00A57BFF"/>
    <w:rsid w:val="00A600B6"/>
    <w:rsid w:val="00A61E6C"/>
    <w:rsid w:val="00A62240"/>
    <w:rsid w:val="00A6297E"/>
    <w:rsid w:val="00A63F97"/>
    <w:rsid w:val="00A65EB8"/>
    <w:rsid w:val="00A66E19"/>
    <w:rsid w:val="00A70B6C"/>
    <w:rsid w:val="00A72413"/>
    <w:rsid w:val="00A738C0"/>
    <w:rsid w:val="00A74DD9"/>
    <w:rsid w:val="00A75AC0"/>
    <w:rsid w:val="00A802A0"/>
    <w:rsid w:val="00A811C2"/>
    <w:rsid w:val="00A8213E"/>
    <w:rsid w:val="00A848D6"/>
    <w:rsid w:val="00A84915"/>
    <w:rsid w:val="00A84981"/>
    <w:rsid w:val="00A84BBE"/>
    <w:rsid w:val="00A87457"/>
    <w:rsid w:val="00A90810"/>
    <w:rsid w:val="00A912C3"/>
    <w:rsid w:val="00A917BC"/>
    <w:rsid w:val="00A926FB"/>
    <w:rsid w:val="00A92FCB"/>
    <w:rsid w:val="00A9337C"/>
    <w:rsid w:val="00A951BF"/>
    <w:rsid w:val="00A957EF"/>
    <w:rsid w:val="00A973EC"/>
    <w:rsid w:val="00AA00C3"/>
    <w:rsid w:val="00AA172A"/>
    <w:rsid w:val="00AA4326"/>
    <w:rsid w:val="00AA6056"/>
    <w:rsid w:val="00AB20FD"/>
    <w:rsid w:val="00AB2141"/>
    <w:rsid w:val="00AB24D4"/>
    <w:rsid w:val="00AB308F"/>
    <w:rsid w:val="00AB41A0"/>
    <w:rsid w:val="00AB55C1"/>
    <w:rsid w:val="00AB631E"/>
    <w:rsid w:val="00AB6990"/>
    <w:rsid w:val="00AB6BB0"/>
    <w:rsid w:val="00AB6DDF"/>
    <w:rsid w:val="00AB735A"/>
    <w:rsid w:val="00AB73D3"/>
    <w:rsid w:val="00AB77EA"/>
    <w:rsid w:val="00AC0233"/>
    <w:rsid w:val="00AC041D"/>
    <w:rsid w:val="00AC29AE"/>
    <w:rsid w:val="00AC3BAD"/>
    <w:rsid w:val="00AC499B"/>
    <w:rsid w:val="00AC550E"/>
    <w:rsid w:val="00AC675D"/>
    <w:rsid w:val="00AC73D7"/>
    <w:rsid w:val="00AD092F"/>
    <w:rsid w:val="00AD6D53"/>
    <w:rsid w:val="00AD77E9"/>
    <w:rsid w:val="00AD795C"/>
    <w:rsid w:val="00AE0B3E"/>
    <w:rsid w:val="00AE2009"/>
    <w:rsid w:val="00AE359A"/>
    <w:rsid w:val="00AE567D"/>
    <w:rsid w:val="00AE5A8C"/>
    <w:rsid w:val="00AE5C13"/>
    <w:rsid w:val="00AE5D3A"/>
    <w:rsid w:val="00AF39BC"/>
    <w:rsid w:val="00AF3B36"/>
    <w:rsid w:val="00AF4076"/>
    <w:rsid w:val="00AF525E"/>
    <w:rsid w:val="00AF58C2"/>
    <w:rsid w:val="00AF7EE8"/>
    <w:rsid w:val="00B0053E"/>
    <w:rsid w:val="00B0526F"/>
    <w:rsid w:val="00B06468"/>
    <w:rsid w:val="00B10407"/>
    <w:rsid w:val="00B14EB7"/>
    <w:rsid w:val="00B1560F"/>
    <w:rsid w:val="00B16B84"/>
    <w:rsid w:val="00B17C7F"/>
    <w:rsid w:val="00B20B0A"/>
    <w:rsid w:val="00B20D12"/>
    <w:rsid w:val="00B21F8B"/>
    <w:rsid w:val="00B22085"/>
    <w:rsid w:val="00B237B1"/>
    <w:rsid w:val="00B3436A"/>
    <w:rsid w:val="00B36EC1"/>
    <w:rsid w:val="00B37174"/>
    <w:rsid w:val="00B410FC"/>
    <w:rsid w:val="00B4166D"/>
    <w:rsid w:val="00B4296C"/>
    <w:rsid w:val="00B4311B"/>
    <w:rsid w:val="00B44C6C"/>
    <w:rsid w:val="00B44F48"/>
    <w:rsid w:val="00B47504"/>
    <w:rsid w:val="00B52220"/>
    <w:rsid w:val="00B548FB"/>
    <w:rsid w:val="00B55509"/>
    <w:rsid w:val="00B57D8B"/>
    <w:rsid w:val="00B604F0"/>
    <w:rsid w:val="00B622F8"/>
    <w:rsid w:val="00B624C2"/>
    <w:rsid w:val="00B62578"/>
    <w:rsid w:val="00B64104"/>
    <w:rsid w:val="00B641F6"/>
    <w:rsid w:val="00B6430C"/>
    <w:rsid w:val="00B67719"/>
    <w:rsid w:val="00B70D6B"/>
    <w:rsid w:val="00B70F8C"/>
    <w:rsid w:val="00B71E12"/>
    <w:rsid w:val="00B727EA"/>
    <w:rsid w:val="00B76AC8"/>
    <w:rsid w:val="00B76CFD"/>
    <w:rsid w:val="00B76F28"/>
    <w:rsid w:val="00B77DEF"/>
    <w:rsid w:val="00B81F55"/>
    <w:rsid w:val="00B82353"/>
    <w:rsid w:val="00B82E9C"/>
    <w:rsid w:val="00B8391E"/>
    <w:rsid w:val="00B850D9"/>
    <w:rsid w:val="00B91975"/>
    <w:rsid w:val="00B91CBB"/>
    <w:rsid w:val="00B96501"/>
    <w:rsid w:val="00BA0427"/>
    <w:rsid w:val="00BA072D"/>
    <w:rsid w:val="00BA1387"/>
    <w:rsid w:val="00BA3346"/>
    <w:rsid w:val="00BA3F83"/>
    <w:rsid w:val="00BA4290"/>
    <w:rsid w:val="00BA57AD"/>
    <w:rsid w:val="00BA5DA3"/>
    <w:rsid w:val="00BA72A1"/>
    <w:rsid w:val="00BA7D06"/>
    <w:rsid w:val="00BB160F"/>
    <w:rsid w:val="00BB24E7"/>
    <w:rsid w:val="00BB3C76"/>
    <w:rsid w:val="00BB3EA2"/>
    <w:rsid w:val="00BB5735"/>
    <w:rsid w:val="00BB607E"/>
    <w:rsid w:val="00BB70F7"/>
    <w:rsid w:val="00BC2391"/>
    <w:rsid w:val="00BC2A56"/>
    <w:rsid w:val="00BC6578"/>
    <w:rsid w:val="00BC6FC9"/>
    <w:rsid w:val="00BC7E0A"/>
    <w:rsid w:val="00BD0101"/>
    <w:rsid w:val="00BD03CD"/>
    <w:rsid w:val="00BD1179"/>
    <w:rsid w:val="00BD5E3F"/>
    <w:rsid w:val="00BD6E89"/>
    <w:rsid w:val="00BD7B41"/>
    <w:rsid w:val="00BE08A8"/>
    <w:rsid w:val="00BE2CD7"/>
    <w:rsid w:val="00BE365F"/>
    <w:rsid w:val="00BE478A"/>
    <w:rsid w:val="00BF05A8"/>
    <w:rsid w:val="00BF06C9"/>
    <w:rsid w:val="00BF0700"/>
    <w:rsid w:val="00BF2778"/>
    <w:rsid w:val="00BF5716"/>
    <w:rsid w:val="00BF5EB4"/>
    <w:rsid w:val="00BF7055"/>
    <w:rsid w:val="00BF7CFB"/>
    <w:rsid w:val="00C007C1"/>
    <w:rsid w:val="00C01E27"/>
    <w:rsid w:val="00C02283"/>
    <w:rsid w:val="00C02A0A"/>
    <w:rsid w:val="00C03257"/>
    <w:rsid w:val="00C04545"/>
    <w:rsid w:val="00C06F3D"/>
    <w:rsid w:val="00C06FBA"/>
    <w:rsid w:val="00C1048B"/>
    <w:rsid w:val="00C11719"/>
    <w:rsid w:val="00C11BED"/>
    <w:rsid w:val="00C12E1D"/>
    <w:rsid w:val="00C1369C"/>
    <w:rsid w:val="00C16F8A"/>
    <w:rsid w:val="00C1759E"/>
    <w:rsid w:val="00C2019F"/>
    <w:rsid w:val="00C21B65"/>
    <w:rsid w:val="00C23C47"/>
    <w:rsid w:val="00C24DB3"/>
    <w:rsid w:val="00C24F62"/>
    <w:rsid w:val="00C258F9"/>
    <w:rsid w:val="00C30D77"/>
    <w:rsid w:val="00C32B9D"/>
    <w:rsid w:val="00C3369D"/>
    <w:rsid w:val="00C3584C"/>
    <w:rsid w:val="00C359DD"/>
    <w:rsid w:val="00C37C86"/>
    <w:rsid w:val="00C411C8"/>
    <w:rsid w:val="00C420FF"/>
    <w:rsid w:val="00C42265"/>
    <w:rsid w:val="00C42CF3"/>
    <w:rsid w:val="00C431D5"/>
    <w:rsid w:val="00C4339C"/>
    <w:rsid w:val="00C4387B"/>
    <w:rsid w:val="00C438A1"/>
    <w:rsid w:val="00C46551"/>
    <w:rsid w:val="00C50499"/>
    <w:rsid w:val="00C51347"/>
    <w:rsid w:val="00C56311"/>
    <w:rsid w:val="00C57C3F"/>
    <w:rsid w:val="00C61DFD"/>
    <w:rsid w:val="00C63A4F"/>
    <w:rsid w:val="00C65172"/>
    <w:rsid w:val="00C655DD"/>
    <w:rsid w:val="00C70C22"/>
    <w:rsid w:val="00C72102"/>
    <w:rsid w:val="00C722E0"/>
    <w:rsid w:val="00C72425"/>
    <w:rsid w:val="00C75587"/>
    <w:rsid w:val="00C76D08"/>
    <w:rsid w:val="00C80C5D"/>
    <w:rsid w:val="00C815AA"/>
    <w:rsid w:val="00C8257A"/>
    <w:rsid w:val="00C8371D"/>
    <w:rsid w:val="00C83ED7"/>
    <w:rsid w:val="00C858F1"/>
    <w:rsid w:val="00C86390"/>
    <w:rsid w:val="00C87896"/>
    <w:rsid w:val="00C908B0"/>
    <w:rsid w:val="00C90D3D"/>
    <w:rsid w:val="00C91BFE"/>
    <w:rsid w:val="00C91FBB"/>
    <w:rsid w:val="00C928DB"/>
    <w:rsid w:val="00C92999"/>
    <w:rsid w:val="00C979BD"/>
    <w:rsid w:val="00C97DBD"/>
    <w:rsid w:val="00CA1094"/>
    <w:rsid w:val="00CA2B93"/>
    <w:rsid w:val="00CA3FB6"/>
    <w:rsid w:val="00CA4B0B"/>
    <w:rsid w:val="00CA7798"/>
    <w:rsid w:val="00CB057A"/>
    <w:rsid w:val="00CB1A65"/>
    <w:rsid w:val="00CB2AFA"/>
    <w:rsid w:val="00CB7BDC"/>
    <w:rsid w:val="00CC0317"/>
    <w:rsid w:val="00CC0E97"/>
    <w:rsid w:val="00CC1C20"/>
    <w:rsid w:val="00CC3332"/>
    <w:rsid w:val="00CC35D6"/>
    <w:rsid w:val="00CC36EE"/>
    <w:rsid w:val="00CC49F1"/>
    <w:rsid w:val="00CC6BF6"/>
    <w:rsid w:val="00CC7A94"/>
    <w:rsid w:val="00CD174F"/>
    <w:rsid w:val="00CD21CC"/>
    <w:rsid w:val="00CD22E9"/>
    <w:rsid w:val="00CD2A26"/>
    <w:rsid w:val="00CD3B7A"/>
    <w:rsid w:val="00CD687B"/>
    <w:rsid w:val="00CE30B2"/>
    <w:rsid w:val="00CE76E7"/>
    <w:rsid w:val="00CE7F0E"/>
    <w:rsid w:val="00CF03AE"/>
    <w:rsid w:val="00CF108E"/>
    <w:rsid w:val="00CF3157"/>
    <w:rsid w:val="00CF3CD3"/>
    <w:rsid w:val="00CF453B"/>
    <w:rsid w:val="00CF75D8"/>
    <w:rsid w:val="00D00C94"/>
    <w:rsid w:val="00D021DF"/>
    <w:rsid w:val="00D02E71"/>
    <w:rsid w:val="00D03457"/>
    <w:rsid w:val="00D034D9"/>
    <w:rsid w:val="00D0579F"/>
    <w:rsid w:val="00D06500"/>
    <w:rsid w:val="00D071A1"/>
    <w:rsid w:val="00D0766D"/>
    <w:rsid w:val="00D1164B"/>
    <w:rsid w:val="00D13C7D"/>
    <w:rsid w:val="00D15447"/>
    <w:rsid w:val="00D20DF4"/>
    <w:rsid w:val="00D25C4C"/>
    <w:rsid w:val="00D25D1F"/>
    <w:rsid w:val="00D27003"/>
    <w:rsid w:val="00D305D3"/>
    <w:rsid w:val="00D33433"/>
    <w:rsid w:val="00D34BE4"/>
    <w:rsid w:val="00D3531B"/>
    <w:rsid w:val="00D419CB"/>
    <w:rsid w:val="00D41F85"/>
    <w:rsid w:val="00D45EFD"/>
    <w:rsid w:val="00D46F28"/>
    <w:rsid w:val="00D51740"/>
    <w:rsid w:val="00D53D46"/>
    <w:rsid w:val="00D54108"/>
    <w:rsid w:val="00D55168"/>
    <w:rsid w:val="00D55CF1"/>
    <w:rsid w:val="00D5603D"/>
    <w:rsid w:val="00D570DB"/>
    <w:rsid w:val="00D609F1"/>
    <w:rsid w:val="00D62A8F"/>
    <w:rsid w:val="00D647F4"/>
    <w:rsid w:val="00D66B59"/>
    <w:rsid w:val="00D71FE7"/>
    <w:rsid w:val="00D73164"/>
    <w:rsid w:val="00D74C74"/>
    <w:rsid w:val="00D7513B"/>
    <w:rsid w:val="00D832DC"/>
    <w:rsid w:val="00D83BCB"/>
    <w:rsid w:val="00D86725"/>
    <w:rsid w:val="00D87550"/>
    <w:rsid w:val="00D87B24"/>
    <w:rsid w:val="00D931F3"/>
    <w:rsid w:val="00D93DE6"/>
    <w:rsid w:val="00D9517F"/>
    <w:rsid w:val="00D95A02"/>
    <w:rsid w:val="00D95B46"/>
    <w:rsid w:val="00D96C99"/>
    <w:rsid w:val="00DA074C"/>
    <w:rsid w:val="00DA0DEF"/>
    <w:rsid w:val="00DA3301"/>
    <w:rsid w:val="00DA35BE"/>
    <w:rsid w:val="00DA657B"/>
    <w:rsid w:val="00DA6AF7"/>
    <w:rsid w:val="00DB36F8"/>
    <w:rsid w:val="00DB3A77"/>
    <w:rsid w:val="00DB3ED9"/>
    <w:rsid w:val="00DB4216"/>
    <w:rsid w:val="00DB55C5"/>
    <w:rsid w:val="00DB5658"/>
    <w:rsid w:val="00DB5CA7"/>
    <w:rsid w:val="00DC00B7"/>
    <w:rsid w:val="00DC02A0"/>
    <w:rsid w:val="00DC1181"/>
    <w:rsid w:val="00DC3041"/>
    <w:rsid w:val="00DC503A"/>
    <w:rsid w:val="00DC6127"/>
    <w:rsid w:val="00DC709A"/>
    <w:rsid w:val="00DD16E7"/>
    <w:rsid w:val="00DD27E9"/>
    <w:rsid w:val="00DD3051"/>
    <w:rsid w:val="00DD4245"/>
    <w:rsid w:val="00DD4A56"/>
    <w:rsid w:val="00DD4B2A"/>
    <w:rsid w:val="00DE037A"/>
    <w:rsid w:val="00DE03CA"/>
    <w:rsid w:val="00DE09C1"/>
    <w:rsid w:val="00DE0B88"/>
    <w:rsid w:val="00DE22DD"/>
    <w:rsid w:val="00DE2924"/>
    <w:rsid w:val="00DE3997"/>
    <w:rsid w:val="00DE4C63"/>
    <w:rsid w:val="00DE61C2"/>
    <w:rsid w:val="00DE62CE"/>
    <w:rsid w:val="00DE7C75"/>
    <w:rsid w:val="00DE7CA9"/>
    <w:rsid w:val="00DF0858"/>
    <w:rsid w:val="00DF104B"/>
    <w:rsid w:val="00DF420D"/>
    <w:rsid w:val="00DF4646"/>
    <w:rsid w:val="00DF4FC0"/>
    <w:rsid w:val="00E00200"/>
    <w:rsid w:val="00E003A1"/>
    <w:rsid w:val="00E026BC"/>
    <w:rsid w:val="00E03505"/>
    <w:rsid w:val="00E04012"/>
    <w:rsid w:val="00E053A8"/>
    <w:rsid w:val="00E05DDA"/>
    <w:rsid w:val="00E06CA2"/>
    <w:rsid w:val="00E10394"/>
    <w:rsid w:val="00E1067C"/>
    <w:rsid w:val="00E12D59"/>
    <w:rsid w:val="00E12F52"/>
    <w:rsid w:val="00E1448F"/>
    <w:rsid w:val="00E15184"/>
    <w:rsid w:val="00E15A61"/>
    <w:rsid w:val="00E15AB6"/>
    <w:rsid w:val="00E15D3F"/>
    <w:rsid w:val="00E170D0"/>
    <w:rsid w:val="00E17FA6"/>
    <w:rsid w:val="00E211BB"/>
    <w:rsid w:val="00E22127"/>
    <w:rsid w:val="00E23BED"/>
    <w:rsid w:val="00E24DB5"/>
    <w:rsid w:val="00E25B7B"/>
    <w:rsid w:val="00E30157"/>
    <w:rsid w:val="00E30FB4"/>
    <w:rsid w:val="00E32465"/>
    <w:rsid w:val="00E32C20"/>
    <w:rsid w:val="00E32D56"/>
    <w:rsid w:val="00E336FD"/>
    <w:rsid w:val="00E342D1"/>
    <w:rsid w:val="00E345DB"/>
    <w:rsid w:val="00E34B12"/>
    <w:rsid w:val="00E35F29"/>
    <w:rsid w:val="00E36225"/>
    <w:rsid w:val="00E45587"/>
    <w:rsid w:val="00E45973"/>
    <w:rsid w:val="00E50C8D"/>
    <w:rsid w:val="00E52A50"/>
    <w:rsid w:val="00E5412E"/>
    <w:rsid w:val="00E55845"/>
    <w:rsid w:val="00E55BBB"/>
    <w:rsid w:val="00E55DAA"/>
    <w:rsid w:val="00E55FE2"/>
    <w:rsid w:val="00E563A9"/>
    <w:rsid w:val="00E56FE5"/>
    <w:rsid w:val="00E63E22"/>
    <w:rsid w:val="00E64F0B"/>
    <w:rsid w:val="00E65CCC"/>
    <w:rsid w:val="00E66CCE"/>
    <w:rsid w:val="00E70378"/>
    <w:rsid w:val="00E70BE0"/>
    <w:rsid w:val="00E7124D"/>
    <w:rsid w:val="00E72332"/>
    <w:rsid w:val="00E728A8"/>
    <w:rsid w:val="00E7337D"/>
    <w:rsid w:val="00E74D59"/>
    <w:rsid w:val="00E75040"/>
    <w:rsid w:val="00E77A9C"/>
    <w:rsid w:val="00E809A7"/>
    <w:rsid w:val="00E8261E"/>
    <w:rsid w:val="00E82BBD"/>
    <w:rsid w:val="00E837A2"/>
    <w:rsid w:val="00E83B42"/>
    <w:rsid w:val="00E83F16"/>
    <w:rsid w:val="00E86DA7"/>
    <w:rsid w:val="00E8767C"/>
    <w:rsid w:val="00E9011E"/>
    <w:rsid w:val="00E917AF"/>
    <w:rsid w:val="00E91865"/>
    <w:rsid w:val="00E92AC4"/>
    <w:rsid w:val="00E93275"/>
    <w:rsid w:val="00E9357D"/>
    <w:rsid w:val="00E93BB7"/>
    <w:rsid w:val="00E96BEB"/>
    <w:rsid w:val="00E97115"/>
    <w:rsid w:val="00E972C6"/>
    <w:rsid w:val="00E97FDA"/>
    <w:rsid w:val="00EA23A6"/>
    <w:rsid w:val="00EA24F4"/>
    <w:rsid w:val="00EA4127"/>
    <w:rsid w:val="00EA6F2A"/>
    <w:rsid w:val="00EB0ADE"/>
    <w:rsid w:val="00EB15FD"/>
    <w:rsid w:val="00EB6025"/>
    <w:rsid w:val="00EB684E"/>
    <w:rsid w:val="00EB790B"/>
    <w:rsid w:val="00EC0F66"/>
    <w:rsid w:val="00EC103F"/>
    <w:rsid w:val="00EC29DA"/>
    <w:rsid w:val="00EC3A02"/>
    <w:rsid w:val="00EC408F"/>
    <w:rsid w:val="00EC4368"/>
    <w:rsid w:val="00EC65AA"/>
    <w:rsid w:val="00EC6D6B"/>
    <w:rsid w:val="00EC72EF"/>
    <w:rsid w:val="00EC7945"/>
    <w:rsid w:val="00EC7ADB"/>
    <w:rsid w:val="00ED7227"/>
    <w:rsid w:val="00EE02EF"/>
    <w:rsid w:val="00EE1867"/>
    <w:rsid w:val="00EE3D3A"/>
    <w:rsid w:val="00EE4296"/>
    <w:rsid w:val="00EE51CA"/>
    <w:rsid w:val="00EE75FD"/>
    <w:rsid w:val="00EE76FB"/>
    <w:rsid w:val="00EE7D55"/>
    <w:rsid w:val="00EF0F85"/>
    <w:rsid w:val="00EF123F"/>
    <w:rsid w:val="00EF12FC"/>
    <w:rsid w:val="00EF38CA"/>
    <w:rsid w:val="00EF407A"/>
    <w:rsid w:val="00EF5641"/>
    <w:rsid w:val="00EF5B5A"/>
    <w:rsid w:val="00EF6A96"/>
    <w:rsid w:val="00EF7B35"/>
    <w:rsid w:val="00EF7CFD"/>
    <w:rsid w:val="00F001BA"/>
    <w:rsid w:val="00F0053B"/>
    <w:rsid w:val="00F01C06"/>
    <w:rsid w:val="00F01C0C"/>
    <w:rsid w:val="00F03B4E"/>
    <w:rsid w:val="00F042E3"/>
    <w:rsid w:val="00F04B65"/>
    <w:rsid w:val="00F04CE0"/>
    <w:rsid w:val="00F07625"/>
    <w:rsid w:val="00F10596"/>
    <w:rsid w:val="00F11BA2"/>
    <w:rsid w:val="00F13FC1"/>
    <w:rsid w:val="00F172D5"/>
    <w:rsid w:val="00F17785"/>
    <w:rsid w:val="00F200B0"/>
    <w:rsid w:val="00F2049F"/>
    <w:rsid w:val="00F24D40"/>
    <w:rsid w:val="00F25139"/>
    <w:rsid w:val="00F253D3"/>
    <w:rsid w:val="00F25DB2"/>
    <w:rsid w:val="00F26314"/>
    <w:rsid w:val="00F270EF"/>
    <w:rsid w:val="00F271A6"/>
    <w:rsid w:val="00F30B0F"/>
    <w:rsid w:val="00F31217"/>
    <w:rsid w:val="00F32360"/>
    <w:rsid w:val="00F3298A"/>
    <w:rsid w:val="00F3299C"/>
    <w:rsid w:val="00F37FF3"/>
    <w:rsid w:val="00F402E8"/>
    <w:rsid w:val="00F408C5"/>
    <w:rsid w:val="00F44EA8"/>
    <w:rsid w:val="00F502EB"/>
    <w:rsid w:val="00F51CBF"/>
    <w:rsid w:val="00F53FF1"/>
    <w:rsid w:val="00F5518E"/>
    <w:rsid w:val="00F5688B"/>
    <w:rsid w:val="00F56CD7"/>
    <w:rsid w:val="00F56EB5"/>
    <w:rsid w:val="00F60338"/>
    <w:rsid w:val="00F6036B"/>
    <w:rsid w:val="00F60AAA"/>
    <w:rsid w:val="00F61018"/>
    <w:rsid w:val="00F61976"/>
    <w:rsid w:val="00F6198C"/>
    <w:rsid w:val="00F65D94"/>
    <w:rsid w:val="00F67A77"/>
    <w:rsid w:val="00F71085"/>
    <w:rsid w:val="00F73427"/>
    <w:rsid w:val="00F7396A"/>
    <w:rsid w:val="00F75CA7"/>
    <w:rsid w:val="00F7752A"/>
    <w:rsid w:val="00F778EE"/>
    <w:rsid w:val="00F80DB7"/>
    <w:rsid w:val="00F82227"/>
    <w:rsid w:val="00F82FD1"/>
    <w:rsid w:val="00F83A7F"/>
    <w:rsid w:val="00F8527C"/>
    <w:rsid w:val="00F85BCA"/>
    <w:rsid w:val="00F909BD"/>
    <w:rsid w:val="00F91D18"/>
    <w:rsid w:val="00F93EAD"/>
    <w:rsid w:val="00F951DB"/>
    <w:rsid w:val="00F95915"/>
    <w:rsid w:val="00F95C5E"/>
    <w:rsid w:val="00F96A87"/>
    <w:rsid w:val="00F9778F"/>
    <w:rsid w:val="00FA01D7"/>
    <w:rsid w:val="00FA052B"/>
    <w:rsid w:val="00FA31D4"/>
    <w:rsid w:val="00FA602D"/>
    <w:rsid w:val="00FB0C88"/>
    <w:rsid w:val="00FB1FDA"/>
    <w:rsid w:val="00FB26F6"/>
    <w:rsid w:val="00FB29EC"/>
    <w:rsid w:val="00FB64B3"/>
    <w:rsid w:val="00FB6AFF"/>
    <w:rsid w:val="00FC0353"/>
    <w:rsid w:val="00FC3D66"/>
    <w:rsid w:val="00FC4164"/>
    <w:rsid w:val="00FC554C"/>
    <w:rsid w:val="00FC5604"/>
    <w:rsid w:val="00FC7306"/>
    <w:rsid w:val="00FC74EE"/>
    <w:rsid w:val="00FC7E36"/>
    <w:rsid w:val="00FD17A3"/>
    <w:rsid w:val="00FD19E1"/>
    <w:rsid w:val="00FD1E81"/>
    <w:rsid w:val="00FD22E2"/>
    <w:rsid w:val="00FD6A07"/>
    <w:rsid w:val="00FD72EB"/>
    <w:rsid w:val="00FE022F"/>
    <w:rsid w:val="00FE0CF3"/>
    <w:rsid w:val="00FE0D54"/>
    <w:rsid w:val="00FE1CBD"/>
    <w:rsid w:val="00FE2424"/>
    <w:rsid w:val="00FE256E"/>
    <w:rsid w:val="00FE389A"/>
    <w:rsid w:val="00FE4737"/>
    <w:rsid w:val="00FE53DD"/>
    <w:rsid w:val="00FE5A41"/>
    <w:rsid w:val="00FE610D"/>
    <w:rsid w:val="00FE6700"/>
    <w:rsid w:val="00FE6D3B"/>
    <w:rsid w:val="00FE6E1E"/>
    <w:rsid w:val="00FF02F2"/>
    <w:rsid w:val="00FF37F2"/>
    <w:rsid w:val="00FF425B"/>
    <w:rsid w:val="00FF43AF"/>
    <w:rsid w:val="00FF45F7"/>
    <w:rsid w:val="00FF58F5"/>
    <w:rsid w:val="00FF709D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65440"/>
  <w14:defaultImageDpi w14:val="32767"/>
  <w15:chartTrackingRefBased/>
  <w15:docId w15:val="{7B631B02-DB5A-C643-BA64-131BA447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5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047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40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E27B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F8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56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A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A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AF0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61DF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7396A"/>
    <w:rPr>
      <w:i/>
      <w:iCs/>
    </w:rPr>
  </w:style>
  <w:style w:type="character" w:styleId="Strong">
    <w:name w:val="Strong"/>
    <w:basedOn w:val="DefaultParagraphFont"/>
    <w:uiPriority w:val="22"/>
    <w:qFormat/>
    <w:rsid w:val="003B3A9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23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23406"/>
    <w:rPr>
      <w:color w:val="0000FF"/>
      <w:u w:val="single"/>
    </w:rPr>
  </w:style>
  <w:style w:type="paragraph" w:styleId="Footer">
    <w:name w:val="footer"/>
    <w:link w:val="FooterChar"/>
    <w:uiPriority w:val="99"/>
    <w:unhideWhenUsed/>
    <w:rsid w:val="00223406"/>
    <w:pPr>
      <w:tabs>
        <w:tab w:val="left" w:pos="2794"/>
        <w:tab w:val="right" w:pos="10987"/>
      </w:tabs>
    </w:pPr>
    <w:rPr>
      <w:rFonts w:ascii="Arial" w:eastAsia="Times New Roman" w:hAnsi="Arial" w:cs="Times New Roman"/>
      <w:color w:val="A79B8A"/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3406"/>
    <w:rPr>
      <w:rFonts w:ascii="Arial" w:eastAsia="Times New Roman" w:hAnsi="Arial" w:cs="Times New Roman"/>
      <w:color w:val="A79B8A"/>
      <w:sz w:val="16"/>
      <w:szCs w:val="20"/>
    </w:rPr>
  </w:style>
  <w:style w:type="paragraph" w:styleId="BodyText">
    <w:name w:val="Body Text"/>
    <w:basedOn w:val="Normal"/>
    <w:link w:val="BodyTextChar"/>
    <w:uiPriority w:val="5"/>
    <w:qFormat/>
    <w:rsid w:val="00223406"/>
    <w:pPr>
      <w:ind w:left="187" w:right="187"/>
    </w:pPr>
    <w:rPr>
      <w:rFonts w:ascii="Arial" w:hAnsi="Arial"/>
      <w:color w:val="585045"/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5"/>
    <w:rsid w:val="00223406"/>
    <w:rPr>
      <w:rFonts w:ascii="Arial" w:eastAsia="Times New Roman" w:hAnsi="Arial" w:cs="Times New Roman"/>
      <w:color w:val="585045"/>
      <w:sz w:val="16"/>
      <w:szCs w:val="20"/>
    </w:rPr>
  </w:style>
  <w:style w:type="paragraph" w:customStyle="1" w:styleId="bulletlist">
    <w:name w:val="bullet list"/>
    <w:basedOn w:val="ListParagraph"/>
    <w:qFormat/>
    <w:rsid w:val="00630516"/>
    <w:pPr>
      <w:keepNext/>
      <w:tabs>
        <w:tab w:val="left" w:pos="810"/>
        <w:tab w:val="left" w:pos="900"/>
      </w:tabs>
      <w:spacing w:before="120"/>
      <w:ind w:left="0"/>
      <w:jc w:val="both"/>
    </w:pPr>
    <w:rPr>
      <w:rFonts w:eastAsia="Times New Roman" w:cs="Times New Roman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0806D6"/>
    <w:pPr>
      <w:spacing w:before="100" w:beforeAutospacing="1" w:after="100" w:afterAutospacing="1"/>
    </w:pPr>
  </w:style>
  <w:style w:type="paragraph" w:customStyle="1" w:styleId="p">
    <w:name w:val="p"/>
    <w:basedOn w:val="Normal"/>
    <w:rsid w:val="000806D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4E240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E2401"/>
    <w:rPr>
      <w:rFonts w:ascii="Times New Roman" w:eastAsia="Times New Roman" w:hAnsi="Times New Roman" w:cs="Times New Roman"/>
      <w:noProof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4E2401"/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4E2401"/>
    <w:rPr>
      <w:rFonts w:ascii="Times New Roman" w:eastAsia="Times New Roman" w:hAnsi="Times New Roman" w:cs="Times New Roman"/>
      <w:noProof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27B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0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7864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47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78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750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2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72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2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7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9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ssageforamy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FA9DA-8A55-45CD-A704-9E7EFC48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wang</dc:creator>
  <cp:keywords/>
  <dc:description/>
  <cp:lastModifiedBy>messageforamy@gmail.com</cp:lastModifiedBy>
  <cp:revision>3</cp:revision>
  <dcterms:created xsi:type="dcterms:W3CDTF">2020-12-28T20:20:00Z</dcterms:created>
  <dcterms:modified xsi:type="dcterms:W3CDTF">2020-12-28T20:21:00Z</dcterms:modified>
</cp:coreProperties>
</file>